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87E01" w14:textId="79D48A57" w:rsidR="0024094F" w:rsidRPr="00BC20F9" w:rsidRDefault="0024094F" w:rsidP="0024094F">
      <w:pPr>
        <w:spacing w:line="276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BC20F9">
        <w:rPr>
          <w:rFonts w:ascii="Arial" w:hAnsi="Arial" w:cs="Arial"/>
          <w:b/>
          <w:color w:val="000000" w:themeColor="text1"/>
          <w:sz w:val="24"/>
          <w:szCs w:val="24"/>
        </w:rPr>
        <w:t>SUPPLEMENTARY FILE</w:t>
      </w:r>
    </w:p>
    <w:p w14:paraId="25D6AB3B" w14:textId="77777777" w:rsidR="0024094F" w:rsidRPr="00BC20F9" w:rsidRDefault="0024094F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773B91F" w14:textId="56DF2B5C" w:rsidR="0024094F" w:rsidRPr="00BC20F9" w:rsidRDefault="0024094F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BC20F9">
        <w:rPr>
          <w:rFonts w:ascii="Arial" w:hAnsi="Arial" w:cs="Arial"/>
          <w:b/>
          <w:bCs/>
          <w:color w:val="000000" w:themeColor="text1"/>
          <w:sz w:val="24"/>
          <w:szCs w:val="24"/>
        </w:rPr>
        <w:t>Table S1. Search string for PubMed databas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0"/>
        <w:gridCol w:w="1764"/>
        <w:gridCol w:w="6532"/>
      </w:tblGrid>
      <w:tr w:rsidR="0024094F" w:rsidRPr="00BC20F9" w14:paraId="3A498CD4" w14:textId="77777777" w:rsidTr="00D42516">
        <w:tc>
          <w:tcPr>
            <w:tcW w:w="720" w:type="dxa"/>
          </w:tcPr>
          <w:p w14:paraId="6D91A710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ag</w:t>
            </w:r>
          </w:p>
        </w:tc>
        <w:tc>
          <w:tcPr>
            <w:tcW w:w="1764" w:type="dxa"/>
          </w:tcPr>
          <w:p w14:paraId="07C2F1A0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ubject search</w:t>
            </w:r>
          </w:p>
        </w:tc>
        <w:tc>
          <w:tcPr>
            <w:tcW w:w="6532" w:type="dxa"/>
          </w:tcPr>
          <w:p w14:paraId="5CBC2E50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earch String</w:t>
            </w:r>
          </w:p>
        </w:tc>
      </w:tr>
      <w:tr w:rsidR="0024094F" w:rsidRPr="00BC20F9" w14:paraId="7FD070EA" w14:textId="77777777" w:rsidTr="00D42516">
        <w:tc>
          <w:tcPr>
            <w:tcW w:w="720" w:type="dxa"/>
          </w:tcPr>
          <w:p w14:paraId="32AC6BB8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1764" w:type="dxa"/>
          </w:tcPr>
          <w:p w14:paraId="1BAD4F5B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E-cigarette</w:t>
            </w:r>
          </w:p>
        </w:tc>
        <w:tc>
          <w:tcPr>
            <w:tcW w:w="6532" w:type="dxa"/>
          </w:tcPr>
          <w:p w14:paraId="62CA23E8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(((E-</w:t>
            </w:r>
            <w:proofErr w:type="gram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cigarette[</w:t>
            </w:r>
            <w:proofErr w:type="gram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Title/Abstract]) OR (Vape[Title/Abstract])) OR (Vaping[Title/Abstract])) OR (electronic nicotine delivery[Title/Abstract])</w:t>
            </w:r>
          </w:p>
        </w:tc>
      </w:tr>
      <w:tr w:rsidR="0024094F" w:rsidRPr="00BC20F9" w14:paraId="706AADBD" w14:textId="77777777" w:rsidTr="00D42516">
        <w:tc>
          <w:tcPr>
            <w:tcW w:w="720" w:type="dxa"/>
          </w:tcPr>
          <w:p w14:paraId="7A88C7F3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1764" w:type="dxa"/>
          </w:tcPr>
          <w:p w14:paraId="6C6BBAB9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Nigeria</w:t>
            </w:r>
          </w:p>
        </w:tc>
        <w:tc>
          <w:tcPr>
            <w:tcW w:w="6532" w:type="dxa"/>
          </w:tcPr>
          <w:p w14:paraId="7BE73860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gram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Nigeria[</w:t>
            </w:r>
            <w:proofErr w:type="gram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Title/Abstract]</w:t>
            </w:r>
          </w:p>
        </w:tc>
      </w:tr>
      <w:tr w:rsidR="0024094F" w:rsidRPr="00BC20F9" w14:paraId="7AF9106F" w14:textId="77777777" w:rsidTr="00D42516">
        <w:tc>
          <w:tcPr>
            <w:tcW w:w="720" w:type="dxa"/>
          </w:tcPr>
          <w:p w14:paraId="47981708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1764" w:type="dxa"/>
          </w:tcPr>
          <w:p w14:paraId="30B872FC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#1 AND #2</w:t>
            </w:r>
          </w:p>
        </w:tc>
        <w:tc>
          <w:tcPr>
            <w:tcW w:w="6532" w:type="dxa"/>
          </w:tcPr>
          <w:p w14:paraId="2F2008A9" w14:textId="77777777" w:rsidR="0024094F" w:rsidRPr="00BC20F9" w:rsidRDefault="0024094F" w:rsidP="00D42516">
            <w:pPr>
              <w:spacing w:line="276" w:lineRule="auto"/>
              <w:jc w:val="both"/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(#1) AND (#2)</w:t>
            </w:r>
          </w:p>
        </w:tc>
      </w:tr>
    </w:tbl>
    <w:p w14:paraId="3FF878BF" w14:textId="77777777" w:rsidR="0024094F" w:rsidRPr="00BC20F9" w:rsidRDefault="0024094F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A3D0C22" w14:textId="77777777" w:rsidR="0024094F" w:rsidRPr="00BC20F9" w:rsidRDefault="0024094F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88A7463" w14:textId="77777777" w:rsidR="00C36AA4" w:rsidRPr="00BC20F9" w:rsidRDefault="00C36AA4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79BE25F" w14:textId="77777777" w:rsidR="00C36AA4" w:rsidRPr="00BC20F9" w:rsidRDefault="00C36AA4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684FD97" w14:textId="77777777" w:rsidR="00C36AA4" w:rsidRPr="00BC20F9" w:rsidRDefault="00C36AA4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D545EA6" w14:textId="77777777" w:rsidR="00C36AA4" w:rsidRPr="00BC20F9" w:rsidRDefault="00C36AA4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58ACBA8" w14:textId="77777777" w:rsidR="00C36AA4" w:rsidRPr="00BC20F9" w:rsidRDefault="00C36AA4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0C6CFB3" w14:textId="77777777" w:rsidR="00C36AA4" w:rsidRPr="00BC20F9" w:rsidRDefault="00C36AA4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BACEBA1" w14:textId="77777777" w:rsidR="00C36AA4" w:rsidRPr="00BC20F9" w:rsidRDefault="00C36AA4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E54F846" w14:textId="77777777" w:rsidR="00C36AA4" w:rsidRPr="00BC20F9" w:rsidRDefault="00C36AA4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CC081F3" w14:textId="77777777" w:rsidR="00C36AA4" w:rsidRPr="00BC20F9" w:rsidRDefault="00C36AA4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8864637" w14:textId="77777777" w:rsidR="00C36AA4" w:rsidRPr="00BC20F9" w:rsidRDefault="00C36AA4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0941860" w14:textId="77777777" w:rsidR="00C36AA4" w:rsidRPr="00BC20F9" w:rsidRDefault="00C36AA4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0082CC3" w14:textId="77777777" w:rsidR="00C36AA4" w:rsidRPr="00BC20F9" w:rsidRDefault="00C36AA4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4174A8D" w14:textId="77777777" w:rsidR="00C36AA4" w:rsidRPr="00BC20F9" w:rsidRDefault="00C36AA4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CCBA08F" w14:textId="77777777" w:rsidR="00C36AA4" w:rsidRPr="00BC20F9" w:rsidRDefault="00C36AA4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C075AA0" w14:textId="77777777" w:rsidR="00C36AA4" w:rsidRPr="00BC20F9" w:rsidRDefault="00C36AA4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6668C18" w14:textId="77777777" w:rsidR="00C36AA4" w:rsidRPr="00BC20F9" w:rsidRDefault="00C36AA4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263048C" w14:textId="77777777" w:rsidR="00C36AA4" w:rsidRPr="00BC20F9" w:rsidRDefault="00C36AA4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641D728" w14:textId="77777777" w:rsidR="00C36AA4" w:rsidRPr="00BC20F9" w:rsidRDefault="00C36AA4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0D6EA10" w14:textId="77777777" w:rsidR="00C36AA4" w:rsidRPr="00BC20F9" w:rsidRDefault="00C36AA4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3073889" w14:textId="755DF0F7" w:rsidR="0024094F" w:rsidRPr="00BC20F9" w:rsidRDefault="0024094F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BC20F9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Table S2. Search string for SCOPUS databas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0"/>
        <w:gridCol w:w="1764"/>
        <w:gridCol w:w="6532"/>
      </w:tblGrid>
      <w:tr w:rsidR="0024094F" w:rsidRPr="00BC20F9" w14:paraId="54CDBA10" w14:textId="77777777" w:rsidTr="00D42516">
        <w:tc>
          <w:tcPr>
            <w:tcW w:w="720" w:type="dxa"/>
          </w:tcPr>
          <w:p w14:paraId="5710C4D9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ag</w:t>
            </w:r>
          </w:p>
        </w:tc>
        <w:tc>
          <w:tcPr>
            <w:tcW w:w="1764" w:type="dxa"/>
          </w:tcPr>
          <w:p w14:paraId="395C93F2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ubject search</w:t>
            </w:r>
          </w:p>
        </w:tc>
        <w:tc>
          <w:tcPr>
            <w:tcW w:w="6532" w:type="dxa"/>
          </w:tcPr>
          <w:p w14:paraId="2FA47FF6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earch String</w:t>
            </w:r>
          </w:p>
        </w:tc>
      </w:tr>
      <w:tr w:rsidR="0024094F" w:rsidRPr="00BC20F9" w14:paraId="6CC5DDBE" w14:textId="77777777" w:rsidTr="00D42516">
        <w:tc>
          <w:tcPr>
            <w:tcW w:w="720" w:type="dxa"/>
          </w:tcPr>
          <w:p w14:paraId="7367CC67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1764" w:type="dxa"/>
          </w:tcPr>
          <w:p w14:paraId="70198E64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E-cigarette</w:t>
            </w:r>
          </w:p>
        </w:tc>
        <w:tc>
          <w:tcPr>
            <w:tcW w:w="6532" w:type="dxa"/>
          </w:tcPr>
          <w:p w14:paraId="1F787FA7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gramStart"/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TITLE</w:t>
            </w:r>
            <w:proofErr w:type="gramEnd"/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-ABS-KEY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BC20F9">
              <w:rPr>
                <w:rStyle w:val="bold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e-cigarette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 </w:t>
            </w: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OR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 </w:t>
            </w: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TITLE-ABS-KEY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BC20F9">
              <w:rPr>
                <w:rStyle w:val="bold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vape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 </w:t>
            </w: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OR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 </w:t>
            </w: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TITLE-ABS-KEY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BC20F9">
              <w:rPr>
                <w:rStyle w:val="bold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vaping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 </w:t>
            </w: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OR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 </w:t>
            </w: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TITLE-ABS-KEY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BC20F9">
              <w:rPr>
                <w:rStyle w:val="bold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electronic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 AND </w:t>
            </w:r>
            <w:r w:rsidRPr="00BC20F9">
              <w:rPr>
                <w:rStyle w:val="bold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nicotine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 AND </w:t>
            </w:r>
            <w:r w:rsidRPr="00BC20F9">
              <w:rPr>
                <w:rStyle w:val="bold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delivery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24094F" w:rsidRPr="00BC20F9" w14:paraId="4A8E2B95" w14:textId="77777777" w:rsidTr="00D42516">
        <w:tc>
          <w:tcPr>
            <w:tcW w:w="720" w:type="dxa"/>
          </w:tcPr>
          <w:p w14:paraId="7DD8A513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1764" w:type="dxa"/>
          </w:tcPr>
          <w:p w14:paraId="7B41CF32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Nigeria</w:t>
            </w:r>
          </w:p>
        </w:tc>
        <w:tc>
          <w:tcPr>
            <w:tcW w:w="6532" w:type="dxa"/>
          </w:tcPr>
          <w:p w14:paraId="26B6B6C3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TITLE-ABS-KEY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proofErr w:type="gramStart"/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BC20F9">
              <w:rPr>
                <w:rStyle w:val="bold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Nigeria</w:t>
            </w:r>
            <w:proofErr w:type="gram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24094F" w:rsidRPr="00BC20F9" w14:paraId="2E06D9AA" w14:textId="77777777" w:rsidTr="00D42516">
        <w:tc>
          <w:tcPr>
            <w:tcW w:w="720" w:type="dxa"/>
          </w:tcPr>
          <w:p w14:paraId="4B2ADDAD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1764" w:type="dxa"/>
          </w:tcPr>
          <w:p w14:paraId="46871AED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#1 AND #2</w:t>
            </w:r>
          </w:p>
        </w:tc>
        <w:tc>
          <w:tcPr>
            <w:tcW w:w="6532" w:type="dxa"/>
          </w:tcPr>
          <w:p w14:paraId="4820D136" w14:textId="77777777" w:rsidR="0024094F" w:rsidRPr="00BC20F9" w:rsidRDefault="0024094F" w:rsidP="00D42516">
            <w:pPr>
              <w:pStyle w:val="Heading2"/>
              <w:spacing w:before="0" w:after="0" w:line="276" w:lineRule="auto"/>
              <w:jc w:val="both"/>
              <w:outlineLvl w:val="1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(#1) AND (#2)</w:t>
            </w:r>
          </w:p>
        </w:tc>
      </w:tr>
    </w:tbl>
    <w:p w14:paraId="57D90874" w14:textId="77777777" w:rsidR="0024094F" w:rsidRPr="00BC20F9" w:rsidRDefault="0024094F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C261EBC" w14:textId="77777777" w:rsidR="0024094F" w:rsidRPr="00BC20F9" w:rsidRDefault="0024094F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4127102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01F02BD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F1F3D4D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77D1460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612C573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A156DD8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6E127A6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7AB5401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E02B1DB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415781D8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648FA92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45DBB32D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27FF095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E41771E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D6C6905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FC05593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895DC9C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69D7617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8A57F37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A35FB84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F977CA7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D75EEE9" w14:textId="410410B2" w:rsidR="0024094F" w:rsidRPr="00BC20F9" w:rsidRDefault="0024094F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BC20F9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D478F9" w:rsidRPr="00BC20F9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Pr="00BC20F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3. Search string for other databases (CINAHL Complete and APA </w:t>
      </w:r>
      <w:proofErr w:type="spellStart"/>
      <w:r w:rsidRPr="00BC20F9">
        <w:rPr>
          <w:rFonts w:ascii="Arial" w:hAnsi="Arial" w:cs="Arial"/>
          <w:b/>
          <w:bCs/>
          <w:color w:val="000000" w:themeColor="text1"/>
          <w:sz w:val="24"/>
          <w:szCs w:val="24"/>
        </w:rPr>
        <w:t>PsycInfo</w:t>
      </w:r>
      <w:proofErr w:type="spellEnd"/>
      <w:r w:rsidRPr="00BC20F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) search via EBSCO interfa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0"/>
        <w:gridCol w:w="1764"/>
        <w:gridCol w:w="6532"/>
      </w:tblGrid>
      <w:tr w:rsidR="0024094F" w:rsidRPr="00BC20F9" w14:paraId="72BB4CEC" w14:textId="77777777" w:rsidTr="00D42516">
        <w:tc>
          <w:tcPr>
            <w:tcW w:w="720" w:type="dxa"/>
          </w:tcPr>
          <w:p w14:paraId="505B279A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ag</w:t>
            </w:r>
          </w:p>
        </w:tc>
        <w:tc>
          <w:tcPr>
            <w:tcW w:w="1764" w:type="dxa"/>
          </w:tcPr>
          <w:p w14:paraId="540B194F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ubject search</w:t>
            </w:r>
          </w:p>
        </w:tc>
        <w:tc>
          <w:tcPr>
            <w:tcW w:w="6532" w:type="dxa"/>
          </w:tcPr>
          <w:p w14:paraId="48D6C7C9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earch String</w:t>
            </w:r>
          </w:p>
        </w:tc>
      </w:tr>
      <w:tr w:rsidR="0024094F" w:rsidRPr="00BC20F9" w14:paraId="3D506ED9" w14:textId="77777777" w:rsidTr="00D42516">
        <w:tc>
          <w:tcPr>
            <w:tcW w:w="720" w:type="dxa"/>
          </w:tcPr>
          <w:p w14:paraId="1682F0F3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S1</w:t>
            </w:r>
          </w:p>
        </w:tc>
        <w:tc>
          <w:tcPr>
            <w:tcW w:w="1764" w:type="dxa"/>
          </w:tcPr>
          <w:p w14:paraId="38624D74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E-cigarette</w:t>
            </w:r>
          </w:p>
        </w:tc>
        <w:tc>
          <w:tcPr>
            <w:tcW w:w="6532" w:type="dxa"/>
          </w:tcPr>
          <w:p w14:paraId="2E42374E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AB E-cigarette OR AB vape OR AB vaping OR AB electronic nicotine delivery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24094F" w:rsidRPr="00BC20F9" w14:paraId="518B6F7A" w14:textId="77777777" w:rsidTr="00D42516">
        <w:tc>
          <w:tcPr>
            <w:tcW w:w="720" w:type="dxa"/>
          </w:tcPr>
          <w:p w14:paraId="51B9478F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S2</w:t>
            </w:r>
          </w:p>
        </w:tc>
        <w:tc>
          <w:tcPr>
            <w:tcW w:w="1764" w:type="dxa"/>
          </w:tcPr>
          <w:p w14:paraId="4BFB12CA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Nigeria</w:t>
            </w:r>
          </w:p>
        </w:tc>
        <w:tc>
          <w:tcPr>
            <w:tcW w:w="6532" w:type="dxa"/>
          </w:tcPr>
          <w:p w14:paraId="7A0CA10D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AB Nigeria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24094F" w:rsidRPr="00BC20F9" w14:paraId="54DA4E2D" w14:textId="77777777" w:rsidTr="00D42516">
        <w:tc>
          <w:tcPr>
            <w:tcW w:w="720" w:type="dxa"/>
          </w:tcPr>
          <w:p w14:paraId="6D40699E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S3</w:t>
            </w:r>
          </w:p>
        </w:tc>
        <w:tc>
          <w:tcPr>
            <w:tcW w:w="1764" w:type="dxa"/>
          </w:tcPr>
          <w:p w14:paraId="5B20CB7B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S1 AND S2</w:t>
            </w:r>
          </w:p>
        </w:tc>
        <w:tc>
          <w:tcPr>
            <w:tcW w:w="6532" w:type="dxa"/>
          </w:tcPr>
          <w:p w14:paraId="142B1BE8" w14:textId="77777777" w:rsidR="0024094F" w:rsidRPr="00BC20F9" w:rsidRDefault="0024094F" w:rsidP="00D42516">
            <w:pPr>
              <w:spacing w:line="276" w:lineRule="auto"/>
              <w:jc w:val="both"/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(S1) AND (S2)</w:t>
            </w:r>
          </w:p>
        </w:tc>
      </w:tr>
    </w:tbl>
    <w:p w14:paraId="55F5E558" w14:textId="77777777" w:rsidR="0024094F" w:rsidRPr="00BC20F9" w:rsidRDefault="0024094F" w:rsidP="0024094F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56C485E" w14:textId="77777777" w:rsidR="0024094F" w:rsidRPr="00BC20F9" w:rsidRDefault="0024094F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6213177" w14:textId="77777777" w:rsidR="0024094F" w:rsidRPr="00BC20F9" w:rsidRDefault="0024094F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2736A9D" w14:textId="77777777" w:rsidR="0024094F" w:rsidRPr="00BC20F9" w:rsidRDefault="0024094F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4EE6C70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F85D4D3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41815C0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059D1A0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F52A7F8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116A86F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8A5E4A6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0309C0A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A6F4C56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005B0B6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974A5BF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79F97F1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4A382AD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58014A4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1C9EC76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6DD62FD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3AADA9F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F5F151C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E20F741" w14:textId="77777777" w:rsidR="00D478F9" w:rsidRPr="00BC20F9" w:rsidRDefault="00D478F9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0CDCE59" w14:textId="27243310" w:rsidR="0024094F" w:rsidRPr="00BC20F9" w:rsidRDefault="0024094F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BC20F9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D478F9" w:rsidRPr="00BC20F9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Pr="00BC20F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4. List of publications whose full text were screened and their decision outcom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1"/>
        <w:gridCol w:w="5188"/>
        <w:gridCol w:w="1280"/>
        <w:gridCol w:w="1917"/>
      </w:tblGrid>
      <w:tr w:rsidR="0024094F" w:rsidRPr="00BC20F9" w14:paraId="628C2477" w14:textId="77777777" w:rsidTr="00D478F9">
        <w:tc>
          <w:tcPr>
            <w:tcW w:w="350" w:type="pct"/>
          </w:tcPr>
          <w:p w14:paraId="4271E07B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/N</w:t>
            </w:r>
          </w:p>
        </w:tc>
        <w:tc>
          <w:tcPr>
            <w:tcW w:w="2877" w:type="pct"/>
          </w:tcPr>
          <w:p w14:paraId="25BDB8B6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itation</w:t>
            </w:r>
          </w:p>
        </w:tc>
        <w:tc>
          <w:tcPr>
            <w:tcW w:w="1773" w:type="pct"/>
            <w:gridSpan w:val="2"/>
          </w:tcPr>
          <w:p w14:paraId="7A63D26A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creening Outcome</w:t>
            </w:r>
          </w:p>
        </w:tc>
      </w:tr>
      <w:tr w:rsidR="0024094F" w:rsidRPr="00BC20F9" w14:paraId="0E5B1929" w14:textId="77777777" w:rsidTr="00D478F9">
        <w:tc>
          <w:tcPr>
            <w:tcW w:w="350" w:type="pct"/>
          </w:tcPr>
          <w:p w14:paraId="355FE217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877" w:type="pct"/>
          </w:tcPr>
          <w:p w14:paraId="3A7165AC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pct"/>
          </w:tcPr>
          <w:p w14:paraId="2B563EBE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clude </w:t>
            </w:r>
          </w:p>
        </w:tc>
        <w:tc>
          <w:tcPr>
            <w:tcW w:w="1063" w:type="pct"/>
          </w:tcPr>
          <w:p w14:paraId="26B1CEE6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Exclude (with reasons)</w:t>
            </w:r>
          </w:p>
        </w:tc>
      </w:tr>
      <w:tr w:rsidR="0024094F" w:rsidRPr="00BC20F9" w14:paraId="4873B107" w14:textId="77777777" w:rsidTr="00D478F9">
        <w:tc>
          <w:tcPr>
            <w:tcW w:w="350" w:type="pct"/>
          </w:tcPr>
          <w:p w14:paraId="57E0F7EF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77" w:type="pct"/>
          </w:tcPr>
          <w:p w14:paraId="6C9474F2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Erinoso O,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Oyapero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A,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Amure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M,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Osoba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M, Osibogun O, Wright K, Osibogun A. Electronic cigarette use among adolescents and young adults in Nigeria: Prevalence, associated factors and patterns of use.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PLoS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One. 2021 Oct 22;16(10</w:t>
            </w:r>
            <w:proofErr w:type="gram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):e</w:t>
            </w:r>
            <w:proofErr w:type="gram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0258850.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: 10.1371/journal.pone.0258850. PMID: 34679087; PMCID: PMC8535460.</w:t>
            </w:r>
          </w:p>
        </w:tc>
        <w:tc>
          <w:tcPr>
            <w:tcW w:w="710" w:type="pct"/>
          </w:tcPr>
          <w:p w14:paraId="1657620D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063" w:type="pct"/>
          </w:tcPr>
          <w:p w14:paraId="31594332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4094F" w:rsidRPr="00BC20F9" w14:paraId="3B70C368" w14:textId="77777777" w:rsidTr="00D478F9">
        <w:tc>
          <w:tcPr>
            <w:tcW w:w="350" w:type="pct"/>
          </w:tcPr>
          <w:p w14:paraId="195B278C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77" w:type="pct"/>
          </w:tcPr>
          <w:p w14:paraId="5908DCB5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Erinoso OA, Osibogun O, Egbe CO, Wright O,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Oyapero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A, Osibogun A. Electronic nicotine delivery systems in Nigeria: product types,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flavours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and nicotine content labels. Tob Control. 2022 Aug </w:t>
            </w:r>
            <w:proofErr w:type="gram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17:tobaccocontrol</w:t>
            </w:r>
            <w:proofErr w:type="gram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-2022-057578.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: 10.1136/tc-2022-057578.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Epub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ahead of print. PMID: 35977822.</w:t>
            </w:r>
          </w:p>
        </w:tc>
        <w:tc>
          <w:tcPr>
            <w:tcW w:w="710" w:type="pct"/>
          </w:tcPr>
          <w:p w14:paraId="4407E418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063" w:type="pct"/>
          </w:tcPr>
          <w:p w14:paraId="7DC64C79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4094F" w:rsidRPr="00BC20F9" w14:paraId="2BD73FC8" w14:textId="77777777" w:rsidTr="00D478F9">
        <w:tc>
          <w:tcPr>
            <w:tcW w:w="350" w:type="pct"/>
          </w:tcPr>
          <w:p w14:paraId="70053396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877" w:type="pct"/>
          </w:tcPr>
          <w:p w14:paraId="1298F449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Alade O, Folayan MO, Adeniyi A, Adeyemo YI,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Oyapero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A,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Olatosi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OO,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Nzomiwu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C, Popoola BO,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Eigbobo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J,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Oziegbe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E, Oyedele T, El Tantawi M, Sabbagh HJ. Differences in Oral Lesions Associated with Tobacco Smoking, E-Cigarette Use and COVID-19 Infection among Adolescents and Young People in Nigeria. Int J Environ Res Public Health. 2022 Aug 24;19(17):10509.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: 10.3390/ijerph191710509. PMID: 36078225; PMCID: PMC9517769.</w:t>
            </w:r>
          </w:p>
        </w:tc>
        <w:tc>
          <w:tcPr>
            <w:tcW w:w="710" w:type="pct"/>
          </w:tcPr>
          <w:p w14:paraId="10E0527D" w14:textId="77777777" w:rsidR="0024094F" w:rsidRPr="00BC20F9" w:rsidRDefault="0024094F" w:rsidP="00D42516">
            <w:pPr>
              <w:spacing w:line="276" w:lineRule="auto"/>
              <w:jc w:val="both"/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Yes </w:t>
            </w:r>
          </w:p>
        </w:tc>
        <w:tc>
          <w:tcPr>
            <w:tcW w:w="1063" w:type="pct"/>
          </w:tcPr>
          <w:p w14:paraId="08C94135" w14:textId="77777777" w:rsidR="0024094F" w:rsidRPr="00BC20F9" w:rsidRDefault="0024094F" w:rsidP="00D42516">
            <w:pPr>
              <w:spacing w:line="276" w:lineRule="auto"/>
              <w:jc w:val="both"/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24094F" w:rsidRPr="00BC20F9" w14:paraId="43E6C199" w14:textId="77777777" w:rsidTr="00D478F9">
        <w:tc>
          <w:tcPr>
            <w:tcW w:w="350" w:type="pct"/>
          </w:tcPr>
          <w:p w14:paraId="7BB6B7F7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877" w:type="pct"/>
          </w:tcPr>
          <w:p w14:paraId="2BBC768B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Omaiye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EE, Cordova I, Davis B, Talbot P. Counterfeit Electronic Cigarette Products with Mislabeled Nicotine Concentrations.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Tob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Regul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Sci. 2017 Jul;3(3):347-357.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: 10.18001/TRS.3.3.10.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Epub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2017 Jul 1. PMID: 29744375; PMCID: PMC5937541.</w:t>
            </w:r>
          </w:p>
        </w:tc>
        <w:tc>
          <w:tcPr>
            <w:tcW w:w="710" w:type="pct"/>
          </w:tcPr>
          <w:p w14:paraId="781C770D" w14:textId="77777777" w:rsidR="0024094F" w:rsidRPr="00BC20F9" w:rsidRDefault="0024094F" w:rsidP="00D42516">
            <w:pPr>
              <w:spacing w:line="276" w:lineRule="auto"/>
              <w:jc w:val="both"/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Yes </w:t>
            </w:r>
          </w:p>
        </w:tc>
        <w:tc>
          <w:tcPr>
            <w:tcW w:w="1063" w:type="pct"/>
          </w:tcPr>
          <w:p w14:paraId="771035A4" w14:textId="77777777" w:rsidR="0024094F" w:rsidRPr="00BC20F9" w:rsidRDefault="0024094F" w:rsidP="00D42516">
            <w:pPr>
              <w:spacing w:line="276" w:lineRule="auto"/>
              <w:jc w:val="both"/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24094F" w:rsidRPr="00BC20F9" w14:paraId="46A2A15A" w14:textId="77777777" w:rsidTr="00D478F9">
        <w:tc>
          <w:tcPr>
            <w:tcW w:w="350" w:type="pct"/>
          </w:tcPr>
          <w:p w14:paraId="069DEF84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877" w:type="pct"/>
          </w:tcPr>
          <w:p w14:paraId="73FA41C3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Osibogun O,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Odukoya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OO,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Odusolu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YO, Osibogun A. Knowledge and risk perception of e-cigarettes and hookah amongst youths in Lagos State, Nigeria: An exploratory study. Niger Postgrad Med J. 2020 Oct-</w:t>
            </w: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 xml:space="preserve">Dec;27(4):384-390.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: 10.4103/npmj.npmj_261_20. PMID: 33154294.</w:t>
            </w:r>
          </w:p>
        </w:tc>
        <w:tc>
          <w:tcPr>
            <w:tcW w:w="710" w:type="pct"/>
          </w:tcPr>
          <w:p w14:paraId="62B9D97D" w14:textId="77777777" w:rsidR="0024094F" w:rsidRPr="00BC20F9" w:rsidRDefault="0024094F" w:rsidP="00D42516">
            <w:pPr>
              <w:spacing w:line="276" w:lineRule="auto"/>
              <w:jc w:val="both"/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 xml:space="preserve">Yes </w:t>
            </w:r>
          </w:p>
        </w:tc>
        <w:tc>
          <w:tcPr>
            <w:tcW w:w="1063" w:type="pct"/>
          </w:tcPr>
          <w:p w14:paraId="0ED96FCC" w14:textId="77777777" w:rsidR="0024094F" w:rsidRPr="00BC20F9" w:rsidRDefault="0024094F" w:rsidP="00D42516">
            <w:pPr>
              <w:spacing w:line="276" w:lineRule="auto"/>
              <w:jc w:val="both"/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24094F" w:rsidRPr="00BC20F9" w14:paraId="0CA20AEC" w14:textId="77777777" w:rsidTr="00D478F9">
        <w:tc>
          <w:tcPr>
            <w:tcW w:w="350" w:type="pct"/>
          </w:tcPr>
          <w:p w14:paraId="6814D508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877" w:type="pct"/>
          </w:tcPr>
          <w:p w14:paraId="023D7DDC" w14:textId="77777777" w:rsidR="0024094F" w:rsidRPr="00BC20F9" w:rsidRDefault="0024094F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Folayan MO, Alade O, Adeyemo Y, Sabbagh HJ,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Oyapero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A,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Oziegbe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EO, Popoola BO,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Quritum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M, El Tantawi M. Differences in risk indicators associated with electronic cigarette use and tobacco smoking among adolescents and young people in Nigeria. BMJ Open Respir Res. 2022 Sep;9(1</w:t>
            </w:r>
            <w:proofErr w:type="gram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):e</w:t>
            </w:r>
            <w:proofErr w:type="gram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001285. </w:t>
            </w:r>
            <w:proofErr w:type="spellStart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BC20F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: 10.1136/bmjresp-2022-001285. PMID: 36109086; PMCID: PMC9478830.</w:t>
            </w:r>
          </w:p>
        </w:tc>
        <w:tc>
          <w:tcPr>
            <w:tcW w:w="710" w:type="pct"/>
          </w:tcPr>
          <w:p w14:paraId="0C120E42" w14:textId="77777777" w:rsidR="0024094F" w:rsidRPr="00BC20F9" w:rsidRDefault="0024094F" w:rsidP="00D42516">
            <w:pPr>
              <w:spacing w:line="276" w:lineRule="auto"/>
              <w:jc w:val="both"/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C20F9"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Yes </w:t>
            </w:r>
          </w:p>
        </w:tc>
        <w:tc>
          <w:tcPr>
            <w:tcW w:w="1063" w:type="pct"/>
          </w:tcPr>
          <w:p w14:paraId="2BB9A956" w14:textId="77777777" w:rsidR="0024094F" w:rsidRPr="00BC20F9" w:rsidRDefault="0024094F" w:rsidP="00D42516">
            <w:pPr>
              <w:spacing w:line="276" w:lineRule="auto"/>
              <w:jc w:val="both"/>
              <w:rPr>
                <w:rStyle w:val="body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</w:tbl>
    <w:p w14:paraId="3F89BD4A" w14:textId="77777777" w:rsidR="0024094F" w:rsidRPr="00BC20F9" w:rsidRDefault="0024094F" w:rsidP="0024094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BC20F9">
        <w:rPr>
          <w:rFonts w:ascii="Arial" w:hAnsi="Arial" w:cs="Arial"/>
          <w:b/>
          <w:bCs/>
          <w:color w:val="000000" w:themeColor="text1"/>
          <w:sz w:val="24"/>
          <w:szCs w:val="24"/>
        </w:rPr>
        <w:tab/>
      </w:r>
      <w:r w:rsidRPr="00BC20F9">
        <w:rPr>
          <w:rFonts w:ascii="Arial" w:hAnsi="Arial" w:cs="Arial"/>
          <w:b/>
          <w:bCs/>
          <w:color w:val="000000" w:themeColor="text1"/>
          <w:sz w:val="24"/>
          <w:szCs w:val="24"/>
        </w:rPr>
        <w:tab/>
      </w:r>
    </w:p>
    <w:p w14:paraId="71DF143E" w14:textId="77777777" w:rsidR="00804942" w:rsidRPr="00BC20F9" w:rsidRDefault="00804942">
      <w:pPr>
        <w:rPr>
          <w:rFonts w:ascii="Arial" w:hAnsi="Arial" w:cs="Arial"/>
          <w:sz w:val="24"/>
          <w:szCs w:val="24"/>
        </w:rPr>
      </w:pPr>
    </w:p>
    <w:p w14:paraId="0CF00A69" w14:textId="77777777" w:rsidR="00D478F9" w:rsidRPr="00BC20F9" w:rsidRDefault="00D478F9">
      <w:pPr>
        <w:rPr>
          <w:rFonts w:ascii="Arial" w:hAnsi="Arial" w:cs="Arial"/>
          <w:sz w:val="24"/>
          <w:szCs w:val="24"/>
        </w:rPr>
      </w:pPr>
    </w:p>
    <w:p w14:paraId="03BB67B4" w14:textId="77777777" w:rsidR="00D478F9" w:rsidRPr="00BC20F9" w:rsidRDefault="00D478F9">
      <w:pPr>
        <w:rPr>
          <w:rFonts w:ascii="Arial" w:hAnsi="Arial" w:cs="Arial"/>
          <w:sz w:val="24"/>
          <w:szCs w:val="24"/>
        </w:rPr>
      </w:pPr>
    </w:p>
    <w:p w14:paraId="7EBBAC67" w14:textId="77777777" w:rsidR="00D478F9" w:rsidRPr="00BC20F9" w:rsidRDefault="00D478F9">
      <w:pPr>
        <w:rPr>
          <w:rFonts w:ascii="Arial" w:hAnsi="Arial" w:cs="Arial"/>
          <w:sz w:val="24"/>
          <w:szCs w:val="24"/>
        </w:rPr>
      </w:pPr>
    </w:p>
    <w:p w14:paraId="0FBF0AB8" w14:textId="77777777" w:rsidR="00D478F9" w:rsidRPr="00BC20F9" w:rsidRDefault="00D478F9">
      <w:pPr>
        <w:rPr>
          <w:rFonts w:ascii="Arial" w:hAnsi="Arial" w:cs="Arial"/>
          <w:sz w:val="24"/>
          <w:szCs w:val="24"/>
        </w:rPr>
      </w:pPr>
    </w:p>
    <w:p w14:paraId="525F795D" w14:textId="77777777" w:rsidR="00D478F9" w:rsidRPr="00BC20F9" w:rsidRDefault="00D478F9">
      <w:pPr>
        <w:rPr>
          <w:rFonts w:ascii="Arial" w:hAnsi="Arial" w:cs="Arial"/>
          <w:sz w:val="24"/>
          <w:szCs w:val="24"/>
        </w:rPr>
      </w:pPr>
    </w:p>
    <w:p w14:paraId="607AA53E" w14:textId="77777777" w:rsidR="00D478F9" w:rsidRPr="00BC20F9" w:rsidRDefault="00D478F9">
      <w:pPr>
        <w:rPr>
          <w:rFonts w:ascii="Arial" w:hAnsi="Arial" w:cs="Arial"/>
          <w:sz w:val="24"/>
          <w:szCs w:val="24"/>
        </w:rPr>
      </w:pPr>
    </w:p>
    <w:p w14:paraId="23D0D47E" w14:textId="77777777" w:rsidR="00D478F9" w:rsidRPr="00BC20F9" w:rsidRDefault="00D478F9">
      <w:pPr>
        <w:rPr>
          <w:rFonts w:ascii="Arial" w:hAnsi="Arial" w:cs="Arial"/>
          <w:sz w:val="24"/>
          <w:szCs w:val="24"/>
        </w:rPr>
      </w:pPr>
    </w:p>
    <w:p w14:paraId="1F612451" w14:textId="77777777" w:rsidR="00D478F9" w:rsidRPr="00BC20F9" w:rsidRDefault="00D478F9">
      <w:pPr>
        <w:rPr>
          <w:rFonts w:ascii="Arial" w:hAnsi="Arial" w:cs="Arial"/>
          <w:sz w:val="24"/>
          <w:szCs w:val="24"/>
        </w:rPr>
      </w:pPr>
    </w:p>
    <w:p w14:paraId="5DF441FF" w14:textId="77777777" w:rsidR="00D478F9" w:rsidRPr="00BC20F9" w:rsidRDefault="00D478F9">
      <w:pPr>
        <w:rPr>
          <w:rFonts w:ascii="Arial" w:hAnsi="Arial" w:cs="Arial"/>
          <w:sz w:val="24"/>
          <w:szCs w:val="24"/>
        </w:rPr>
      </w:pPr>
    </w:p>
    <w:p w14:paraId="2B765479" w14:textId="77777777" w:rsidR="00D478F9" w:rsidRPr="00BC20F9" w:rsidRDefault="00D478F9">
      <w:pPr>
        <w:rPr>
          <w:rFonts w:ascii="Arial" w:hAnsi="Arial" w:cs="Arial"/>
          <w:sz w:val="24"/>
          <w:szCs w:val="24"/>
        </w:rPr>
      </w:pPr>
    </w:p>
    <w:p w14:paraId="34899E94" w14:textId="77777777" w:rsidR="00D478F9" w:rsidRPr="00BC20F9" w:rsidRDefault="00D478F9">
      <w:pPr>
        <w:rPr>
          <w:rFonts w:ascii="Arial" w:hAnsi="Arial" w:cs="Arial"/>
          <w:sz w:val="24"/>
          <w:szCs w:val="24"/>
        </w:rPr>
      </w:pPr>
    </w:p>
    <w:p w14:paraId="64363504" w14:textId="77777777" w:rsidR="00D478F9" w:rsidRPr="00BC20F9" w:rsidRDefault="00D478F9">
      <w:pPr>
        <w:rPr>
          <w:rFonts w:ascii="Arial" w:hAnsi="Arial" w:cs="Arial"/>
          <w:sz w:val="24"/>
          <w:szCs w:val="24"/>
        </w:rPr>
      </w:pPr>
    </w:p>
    <w:p w14:paraId="2E839E7C" w14:textId="77777777" w:rsidR="00D478F9" w:rsidRPr="00BC20F9" w:rsidRDefault="00D478F9">
      <w:pPr>
        <w:rPr>
          <w:rFonts w:ascii="Arial" w:hAnsi="Arial" w:cs="Arial"/>
          <w:sz w:val="24"/>
          <w:szCs w:val="24"/>
        </w:rPr>
      </w:pPr>
    </w:p>
    <w:p w14:paraId="3301D91A" w14:textId="77777777" w:rsidR="00D478F9" w:rsidRPr="00BC20F9" w:rsidRDefault="00D478F9">
      <w:pPr>
        <w:rPr>
          <w:rFonts w:ascii="Arial" w:hAnsi="Arial" w:cs="Arial"/>
          <w:sz w:val="24"/>
          <w:szCs w:val="24"/>
        </w:rPr>
      </w:pPr>
    </w:p>
    <w:p w14:paraId="3DED3DA8" w14:textId="77777777" w:rsidR="00D478F9" w:rsidRPr="00BC20F9" w:rsidRDefault="00D478F9">
      <w:pPr>
        <w:rPr>
          <w:rFonts w:ascii="Arial" w:hAnsi="Arial" w:cs="Arial"/>
          <w:sz w:val="24"/>
          <w:szCs w:val="24"/>
        </w:rPr>
      </w:pPr>
    </w:p>
    <w:p w14:paraId="649AD668" w14:textId="77777777" w:rsidR="00D478F9" w:rsidRPr="00BC20F9" w:rsidRDefault="00D478F9">
      <w:pPr>
        <w:rPr>
          <w:rFonts w:ascii="Arial" w:hAnsi="Arial" w:cs="Arial"/>
          <w:sz w:val="24"/>
          <w:szCs w:val="24"/>
        </w:rPr>
      </w:pPr>
    </w:p>
    <w:p w14:paraId="27D0186A" w14:textId="77777777" w:rsidR="00D478F9" w:rsidRPr="00BC20F9" w:rsidRDefault="00D478F9">
      <w:pPr>
        <w:rPr>
          <w:rFonts w:ascii="Arial" w:hAnsi="Arial" w:cs="Arial"/>
          <w:sz w:val="24"/>
          <w:szCs w:val="24"/>
        </w:rPr>
      </w:pPr>
    </w:p>
    <w:p w14:paraId="01237353" w14:textId="77777777" w:rsidR="00D478F9" w:rsidRPr="00BC20F9" w:rsidRDefault="00D478F9">
      <w:pPr>
        <w:rPr>
          <w:rFonts w:ascii="Arial" w:hAnsi="Arial" w:cs="Arial"/>
          <w:sz w:val="24"/>
          <w:szCs w:val="24"/>
        </w:rPr>
      </w:pPr>
    </w:p>
    <w:p w14:paraId="0A2F8B72" w14:textId="77777777" w:rsidR="00D478F9" w:rsidRDefault="00D478F9">
      <w:pPr>
        <w:rPr>
          <w:rFonts w:ascii="Arial" w:hAnsi="Arial" w:cs="Arial"/>
          <w:sz w:val="24"/>
          <w:szCs w:val="24"/>
        </w:rPr>
      </w:pPr>
    </w:p>
    <w:p w14:paraId="36E0DC2D" w14:textId="77777777" w:rsidR="00BC20F9" w:rsidRPr="00BC20F9" w:rsidRDefault="00BC20F9">
      <w:pPr>
        <w:rPr>
          <w:rFonts w:ascii="Arial" w:hAnsi="Arial" w:cs="Arial"/>
          <w:sz w:val="24"/>
          <w:szCs w:val="24"/>
        </w:rPr>
      </w:pPr>
    </w:p>
    <w:p w14:paraId="2C790076" w14:textId="77777777" w:rsidR="00D478F9" w:rsidRPr="00BC20F9" w:rsidRDefault="00D478F9">
      <w:pPr>
        <w:rPr>
          <w:rFonts w:ascii="Arial" w:hAnsi="Arial" w:cs="Arial"/>
          <w:sz w:val="24"/>
          <w:szCs w:val="24"/>
        </w:rPr>
      </w:pPr>
    </w:p>
    <w:p w14:paraId="6642B3EF" w14:textId="77777777" w:rsidR="00EE33C5" w:rsidRDefault="00EE33C5">
      <w:pPr>
        <w:rPr>
          <w:rFonts w:ascii="Arial" w:hAnsi="Arial" w:cs="Arial"/>
          <w:b/>
          <w:bCs/>
          <w:sz w:val="24"/>
          <w:szCs w:val="24"/>
        </w:rPr>
        <w:sectPr w:rsidR="00EE33C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BD54BEC" w14:textId="2DA359FF" w:rsidR="00D478F9" w:rsidRDefault="00BC20F9">
      <w:pPr>
        <w:rPr>
          <w:rFonts w:ascii="Arial" w:hAnsi="Arial" w:cs="Arial"/>
          <w:b/>
          <w:bCs/>
          <w:sz w:val="24"/>
          <w:szCs w:val="24"/>
        </w:rPr>
      </w:pPr>
      <w:r w:rsidRPr="00BC20F9">
        <w:rPr>
          <w:rFonts w:ascii="Arial" w:hAnsi="Arial" w:cs="Arial"/>
          <w:b/>
          <w:bCs/>
          <w:sz w:val="24"/>
          <w:szCs w:val="24"/>
        </w:rPr>
        <w:lastRenderedPageBreak/>
        <w:t xml:space="preserve">Table S5. </w:t>
      </w:r>
      <w:r>
        <w:rPr>
          <w:rFonts w:ascii="Arial" w:hAnsi="Arial" w:cs="Arial"/>
          <w:b/>
          <w:bCs/>
          <w:sz w:val="24"/>
          <w:szCs w:val="24"/>
        </w:rPr>
        <w:t xml:space="preserve">Quality appraisal outcomes of the appraised </w:t>
      </w:r>
      <w:r w:rsidR="00EE33C5">
        <w:rPr>
          <w:rFonts w:ascii="Arial" w:hAnsi="Arial" w:cs="Arial"/>
          <w:b/>
          <w:bCs/>
          <w:sz w:val="24"/>
          <w:szCs w:val="24"/>
        </w:rPr>
        <w:t xml:space="preserve">quantitative </w:t>
      </w:r>
      <w:r w:rsidR="005A6301">
        <w:rPr>
          <w:rFonts w:ascii="Arial" w:hAnsi="Arial" w:cs="Arial"/>
          <w:b/>
          <w:bCs/>
          <w:sz w:val="24"/>
          <w:szCs w:val="24"/>
        </w:rPr>
        <w:t xml:space="preserve">non-randomized </w:t>
      </w:r>
      <w:r w:rsidR="00EE33C5">
        <w:rPr>
          <w:rFonts w:ascii="Arial" w:hAnsi="Arial" w:cs="Arial"/>
          <w:b/>
          <w:bCs/>
          <w:sz w:val="24"/>
          <w:szCs w:val="24"/>
        </w:rPr>
        <w:t xml:space="preserve">studies </w:t>
      </w:r>
      <w:r w:rsidR="00F11F0F">
        <w:rPr>
          <w:rFonts w:ascii="Arial" w:hAnsi="Arial" w:cs="Arial"/>
          <w:b/>
          <w:bCs/>
          <w:sz w:val="24"/>
          <w:szCs w:val="24"/>
        </w:rPr>
        <w:t>using the Mixed Methods Appraisal Tool</w:t>
      </w:r>
    </w:p>
    <w:tbl>
      <w:tblPr>
        <w:tblStyle w:val="TableGrid"/>
        <w:tblW w:w="5844" w:type="pct"/>
        <w:tblInd w:w="-1139" w:type="dxa"/>
        <w:tblLook w:val="04A0" w:firstRow="1" w:lastRow="0" w:firstColumn="1" w:lastColumn="0" w:noHBand="0" w:noVBand="1"/>
      </w:tblPr>
      <w:tblGrid>
        <w:gridCol w:w="603"/>
        <w:gridCol w:w="1070"/>
        <w:gridCol w:w="1496"/>
        <w:gridCol w:w="1357"/>
        <w:gridCol w:w="1357"/>
        <w:gridCol w:w="1737"/>
        <w:gridCol w:w="1804"/>
        <w:gridCol w:w="1190"/>
        <w:gridCol w:w="1537"/>
        <w:gridCol w:w="1593"/>
        <w:gridCol w:w="1030"/>
        <w:gridCol w:w="1528"/>
      </w:tblGrid>
      <w:tr w:rsidR="009430A3" w:rsidRPr="00002DCC" w14:paraId="273F465A" w14:textId="76B144F7" w:rsidTr="0062394C">
        <w:tc>
          <w:tcPr>
            <w:tcW w:w="185" w:type="pct"/>
            <w:vMerge w:val="restart"/>
          </w:tcPr>
          <w:p w14:paraId="3B4E300B" w14:textId="71006927" w:rsidR="009430A3" w:rsidRPr="00002DCC" w:rsidRDefault="00BD0A65" w:rsidP="006F0A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328" w:type="pct"/>
            <w:vMerge w:val="restart"/>
          </w:tcPr>
          <w:p w14:paraId="38E4D9F7" w14:textId="424DBCBB" w:rsidR="009430A3" w:rsidRPr="00002DCC" w:rsidRDefault="009430A3" w:rsidP="006F0AD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DC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uthor (Year)</w:t>
            </w:r>
          </w:p>
        </w:tc>
        <w:tc>
          <w:tcPr>
            <w:tcW w:w="459" w:type="pct"/>
            <w:vMerge w:val="restart"/>
          </w:tcPr>
          <w:p w14:paraId="697E61E2" w14:textId="265603DD" w:rsidR="009430A3" w:rsidRPr="00002DCC" w:rsidRDefault="009430A3" w:rsidP="006F0AD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DC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3243" w:type="pct"/>
            <w:gridSpan w:val="7"/>
          </w:tcPr>
          <w:p w14:paraId="5966F660" w14:textId="655400F5" w:rsidR="009430A3" w:rsidRPr="00002DCC" w:rsidRDefault="009430A3" w:rsidP="006F0AD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DC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sponses to </w:t>
            </w:r>
            <w:r w:rsidR="00DD4AD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he </w:t>
            </w:r>
            <w:r w:rsidRPr="00002DC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ppraisal Questions for Quantitative </w:t>
            </w:r>
            <w:r w:rsidR="005A6301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="005A6301" w:rsidRPr="00002DC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n-randomized </w:t>
            </w:r>
            <w:r w:rsidRPr="00002DCC">
              <w:rPr>
                <w:rFonts w:ascii="Arial" w:hAnsi="Arial" w:cs="Arial"/>
                <w:b/>
                <w:bCs/>
                <w:sz w:val="24"/>
                <w:szCs w:val="24"/>
              </w:rPr>
              <w:t>Studies</w:t>
            </w:r>
          </w:p>
        </w:tc>
        <w:tc>
          <w:tcPr>
            <w:tcW w:w="316" w:type="pct"/>
            <w:vMerge w:val="restart"/>
          </w:tcPr>
          <w:p w14:paraId="399F7C62" w14:textId="7CDA1EB9" w:rsidR="009430A3" w:rsidRPr="00002DCC" w:rsidRDefault="009430A3" w:rsidP="006F0AD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DC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cored Points (out of a Total of 7 Points)  </w:t>
            </w:r>
          </w:p>
        </w:tc>
        <w:tc>
          <w:tcPr>
            <w:tcW w:w="469" w:type="pct"/>
            <w:vMerge w:val="restart"/>
          </w:tcPr>
          <w:p w14:paraId="09AFBE9B" w14:textId="79AB1486" w:rsidR="009430A3" w:rsidRPr="00002DCC" w:rsidRDefault="009430A3" w:rsidP="006F0AD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DCC">
              <w:rPr>
                <w:rFonts w:ascii="Arial" w:hAnsi="Arial" w:cs="Arial"/>
                <w:b/>
                <w:bCs/>
                <w:sz w:val="24"/>
                <w:szCs w:val="24"/>
              </w:rPr>
              <w:t>Grade</w:t>
            </w:r>
          </w:p>
        </w:tc>
      </w:tr>
      <w:tr w:rsidR="00BD0A65" w:rsidRPr="00002DCC" w14:paraId="24C5BCF1" w14:textId="41D36D51" w:rsidTr="0062394C">
        <w:tc>
          <w:tcPr>
            <w:tcW w:w="185" w:type="pct"/>
            <w:vMerge/>
          </w:tcPr>
          <w:p w14:paraId="6452A961" w14:textId="77777777" w:rsidR="009430A3" w:rsidRPr="00002DCC" w:rsidRDefault="009430A3" w:rsidP="0006410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28" w:type="pct"/>
            <w:vMerge/>
          </w:tcPr>
          <w:p w14:paraId="2C0ADB13" w14:textId="2916A207" w:rsidR="009430A3" w:rsidRPr="00002DCC" w:rsidRDefault="009430A3" w:rsidP="0006410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pct"/>
            <w:vMerge/>
          </w:tcPr>
          <w:p w14:paraId="378336A7" w14:textId="77777777" w:rsidR="009430A3" w:rsidRPr="00002DCC" w:rsidRDefault="009430A3" w:rsidP="0006410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16" w:type="pct"/>
          </w:tcPr>
          <w:p w14:paraId="3FD47AD6" w14:textId="15E3FF24" w:rsidR="009430A3" w:rsidRPr="00002DCC" w:rsidRDefault="009430A3" w:rsidP="00064105">
            <w:pPr>
              <w:rPr>
                <w:rFonts w:ascii="Arial" w:hAnsi="Arial" w:cs="Arial"/>
                <w:sz w:val="24"/>
                <w:szCs w:val="24"/>
              </w:rPr>
            </w:pPr>
            <w:r w:rsidRPr="00002DCC">
              <w:rPr>
                <w:rFonts w:ascii="Arial" w:hAnsi="Arial" w:cs="Arial"/>
                <w:sz w:val="24"/>
              </w:rPr>
              <w:t>Are there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 xml:space="preserve">clear research </w:t>
            </w:r>
            <w:r w:rsidRPr="00002DCC">
              <w:rPr>
                <w:rFonts w:ascii="Arial" w:hAnsi="Arial" w:cs="Arial"/>
                <w:spacing w:val="-2"/>
                <w:sz w:val="24"/>
              </w:rPr>
              <w:t>questions?</w:t>
            </w:r>
          </w:p>
        </w:tc>
        <w:tc>
          <w:tcPr>
            <w:tcW w:w="416" w:type="pct"/>
          </w:tcPr>
          <w:p w14:paraId="5579393C" w14:textId="16FD8005" w:rsidR="009430A3" w:rsidRPr="00002DCC" w:rsidRDefault="009430A3" w:rsidP="00064105">
            <w:pPr>
              <w:rPr>
                <w:rFonts w:ascii="Arial" w:hAnsi="Arial" w:cs="Arial"/>
                <w:sz w:val="24"/>
                <w:szCs w:val="24"/>
              </w:rPr>
            </w:pPr>
            <w:r w:rsidRPr="00002DCC">
              <w:rPr>
                <w:rFonts w:ascii="Arial" w:hAnsi="Arial" w:cs="Arial"/>
                <w:sz w:val="24"/>
              </w:rPr>
              <w:t>Do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the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collected data</w:t>
            </w:r>
            <w:r w:rsidRPr="00002DCC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allow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to address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the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research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pacing w:val="-2"/>
                <w:sz w:val="24"/>
              </w:rPr>
              <w:t>questions?</w:t>
            </w:r>
          </w:p>
        </w:tc>
        <w:tc>
          <w:tcPr>
            <w:tcW w:w="533" w:type="pct"/>
          </w:tcPr>
          <w:p w14:paraId="2695964E" w14:textId="3CF5BF82" w:rsidR="009430A3" w:rsidRPr="00002DCC" w:rsidRDefault="009430A3" w:rsidP="00064105">
            <w:pPr>
              <w:rPr>
                <w:rFonts w:ascii="Arial" w:hAnsi="Arial" w:cs="Arial"/>
                <w:sz w:val="24"/>
                <w:szCs w:val="24"/>
              </w:rPr>
            </w:pPr>
            <w:r w:rsidRPr="00002DCC">
              <w:rPr>
                <w:rFonts w:ascii="Arial" w:hAnsi="Arial" w:cs="Arial"/>
                <w:sz w:val="24"/>
              </w:rPr>
              <w:t>Are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the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participants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 xml:space="preserve">representative of the target </w:t>
            </w:r>
            <w:r w:rsidRPr="00002DCC">
              <w:rPr>
                <w:rFonts w:ascii="Arial" w:hAnsi="Arial" w:cs="Arial"/>
                <w:spacing w:val="-2"/>
                <w:sz w:val="24"/>
              </w:rPr>
              <w:t>population?</w:t>
            </w:r>
          </w:p>
        </w:tc>
        <w:tc>
          <w:tcPr>
            <w:tcW w:w="553" w:type="pct"/>
          </w:tcPr>
          <w:p w14:paraId="53B3EA34" w14:textId="37E605A4" w:rsidR="009430A3" w:rsidRPr="00002DCC" w:rsidRDefault="009430A3" w:rsidP="00064105">
            <w:pPr>
              <w:rPr>
                <w:rFonts w:ascii="Arial" w:hAnsi="Arial" w:cs="Arial"/>
                <w:sz w:val="24"/>
                <w:szCs w:val="24"/>
              </w:rPr>
            </w:pPr>
            <w:r w:rsidRPr="00002DCC">
              <w:rPr>
                <w:rFonts w:ascii="Arial" w:hAnsi="Arial" w:cs="Arial"/>
                <w:sz w:val="24"/>
                <w:szCs w:val="24"/>
              </w:rPr>
              <w:t xml:space="preserve">Are </w:t>
            </w:r>
            <w:r w:rsidRPr="00002DCC">
              <w:rPr>
                <w:rFonts w:ascii="Arial" w:hAnsi="Arial" w:cs="Arial"/>
                <w:sz w:val="24"/>
              </w:rPr>
              <w:t>measurements</w:t>
            </w:r>
            <w:r w:rsidRPr="00002DCC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appropriate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regarding</w:t>
            </w:r>
            <w:r w:rsidRPr="00002DCC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both the</w:t>
            </w:r>
            <w:r w:rsidRPr="00002DCC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outcome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and</w:t>
            </w:r>
            <w:r w:rsidRPr="00002DCC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intervention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(or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pacing w:val="-2"/>
                <w:sz w:val="24"/>
              </w:rPr>
              <w:t>exposure)?</w:t>
            </w:r>
          </w:p>
        </w:tc>
        <w:tc>
          <w:tcPr>
            <w:tcW w:w="365" w:type="pct"/>
          </w:tcPr>
          <w:p w14:paraId="382CABC0" w14:textId="061F155F" w:rsidR="009430A3" w:rsidRPr="00002DCC" w:rsidRDefault="009430A3" w:rsidP="00064105">
            <w:pPr>
              <w:rPr>
                <w:rFonts w:ascii="Arial" w:hAnsi="Arial" w:cs="Arial"/>
                <w:sz w:val="24"/>
                <w:szCs w:val="24"/>
              </w:rPr>
            </w:pPr>
            <w:r w:rsidRPr="00002DCC">
              <w:rPr>
                <w:rFonts w:ascii="Arial" w:hAnsi="Arial" w:cs="Arial"/>
                <w:sz w:val="24"/>
              </w:rPr>
              <w:t>Are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there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complete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 xml:space="preserve">outcome </w:t>
            </w:r>
            <w:r w:rsidRPr="00002DCC">
              <w:rPr>
                <w:rFonts w:ascii="Arial" w:hAnsi="Arial" w:cs="Arial"/>
                <w:spacing w:val="-2"/>
                <w:sz w:val="24"/>
              </w:rPr>
              <w:t>data?</w:t>
            </w:r>
          </w:p>
        </w:tc>
        <w:tc>
          <w:tcPr>
            <w:tcW w:w="471" w:type="pct"/>
          </w:tcPr>
          <w:p w14:paraId="562F8E7A" w14:textId="09DB2787" w:rsidR="009430A3" w:rsidRPr="00002DCC" w:rsidRDefault="009430A3" w:rsidP="00064105">
            <w:pPr>
              <w:rPr>
                <w:rFonts w:ascii="Arial" w:hAnsi="Arial" w:cs="Arial"/>
                <w:sz w:val="24"/>
                <w:szCs w:val="24"/>
              </w:rPr>
            </w:pPr>
            <w:r w:rsidRPr="00002DCC">
              <w:rPr>
                <w:rFonts w:ascii="Arial" w:hAnsi="Arial" w:cs="Arial"/>
                <w:sz w:val="24"/>
              </w:rPr>
              <w:t>Are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the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confounders accounted for</w:t>
            </w:r>
            <w:r w:rsidRPr="00002DCC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in the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design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 xml:space="preserve">and </w:t>
            </w:r>
            <w:r w:rsidRPr="00002DCC">
              <w:rPr>
                <w:rFonts w:ascii="Arial" w:hAnsi="Arial" w:cs="Arial"/>
                <w:spacing w:val="-2"/>
                <w:sz w:val="24"/>
              </w:rPr>
              <w:t>analysis?</w:t>
            </w:r>
          </w:p>
        </w:tc>
        <w:tc>
          <w:tcPr>
            <w:tcW w:w="488" w:type="pct"/>
          </w:tcPr>
          <w:p w14:paraId="50536759" w14:textId="6B6DDA4C" w:rsidR="009430A3" w:rsidRPr="00002DCC" w:rsidRDefault="009430A3" w:rsidP="00064105">
            <w:pPr>
              <w:rPr>
                <w:rFonts w:ascii="Arial" w:hAnsi="Arial" w:cs="Arial"/>
                <w:sz w:val="24"/>
                <w:szCs w:val="24"/>
              </w:rPr>
            </w:pPr>
            <w:r w:rsidRPr="00002DCC">
              <w:rPr>
                <w:rFonts w:ascii="Arial" w:hAnsi="Arial" w:cs="Arial"/>
                <w:sz w:val="24"/>
              </w:rPr>
              <w:t>During</w:t>
            </w:r>
            <w:r w:rsidRPr="00002DCC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the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study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period,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is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the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intervention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administered</w:t>
            </w:r>
            <w:r w:rsidRPr="00002DCC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(or</w:t>
            </w:r>
            <w:r w:rsidRPr="00002DCC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exposure</w:t>
            </w:r>
            <w:r w:rsidRPr="00002DCC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occurred)</w:t>
            </w:r>
            <w:r w:rsidRPr="00002DCC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as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pacing w:val="-2"/>
                <w:sz w:val="24"/>
              </w:rPr>
              <w:t>intended?</w:t>
            </w:r>
          </w:p>
        </w:tc>
        <w:tc>
          <w:tcPr>
            <w:tcW w:w="316" w:type="pct"/>
            <w:vMerge/>
          </w:tcPr>
          <w:p w14:paraId="1A34A5E3" w14:textId="77777777" w:rsidR="009430A3" w:rsidRPr="00002DCC" w:rsidRDefault="009430A3" w:rsidP="00064105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469" w:type="pct"/>
            <w:vMerge/>
          </w:tcPr>
          <w:p w14:paraId="671581A8" w14:textId="77777777" w:rsidR="009430A3" w:rsidRPr="00002DCC" w:rsidRDefault="009430A3" w:rsidP="00064105">
            <w:pPr>
              <w:rPr>
                <w:rFonts w:ascii="Arial" w:hAnsi="Arial" w:cs="Arial"/>
                <w:sz w:val="24"/>
              </w:rPr>
            </w:pPr>
          </w:p>
        </w:tc>
      </w:tr>
      <w:tr w:rsidR="008D7D2F" w:rsidRPr="00002DCC" w14:paraId="4839F5B7" w14:textId="5C3DBB21" w:rsidTr="0062394C">
        <w:tc>
          <w:tcPr>
            <w:tcW w:w="185" w:type="pct"/>
          </w:tcPr>
          <w:p w14:paraId="4DA8866C" w14:textId="77B3D40F" w:rsidR="008D7D2F" w:rsidRPr="00002DCC" w:rsidRDefault="008D7D2F" w:rsidP="008D7D2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28" w:type="pct"/>
          </w:tcPr>
          <w:p w14:paraId="4A767A9A" w14:textId="37874D09" w:rsidR="008D7D2F" w:rsidRPr="00277CAC" w:rsidRDefault="008D7D2F" w:rsidP="00277CA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0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lade et al. (2022) </w:t>
            </w:r>
          </w:p>
        </w:tc>
        <w:tc>
          <w:tcPr>
            <w:tcW w:w="459" w:type="pct"/>
          </w:tcPr>
          <w:p w14:paraId="4374DD0F" w14:textId="3CE7715B" w:rsidR="008D7D2F" w:rsidRPr="00002DCC" w:rsidRDefault="008D7D2F" w:rsidP="008D7D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C</w:t>
            </w:r>
            <w:r w:rsidRPr="0000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oss-sectional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nalytical </w:t>
            </w:r>
            <w:r w:rsidRPr="0000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tudy </w:t>
            </w:r>
          </w:p>
        </w:tc>
        <w:tc>
          <w:tcPr>
            <w:tcW w:w="416" w:type="pct"/>
          </w:tcPr>
          <w:p w14:paraId="7551698E" w14:textId="5436B6F9" w:rsidR="008D7D2F" w:rsidRPr="00002DCC" w:rsidRDefault="008D7D2F" w:rsidP="008D7D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416" w:type="pct"/>
          </w:tcPr>
          <w:p w14:paraId="4F4B5602" w14:textId="150E6E4D" w:rsidR="008D7D2F" w:rsidRPr="00002DCC" w:rsidRDefault="008D7D2F" w:rsidP="008D7D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533" w:type="pct"/>
          </w:tcPr>
          <w:p w14:paraId="182F7A73" w14:textId="694A5202" w:rsidR="008D7D2F" w:rsidRPr="00002DCC" w:rsidRDefault="008D7D2F" w:rsidP="008D7D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can’t tell</w:t>
            </w:r>
          </w:p>
        </w:tc>
        <w:tc>
          <w:tcPr>
            <w:tcW w:w="553" w:type="pct"/>
          </w:tcPr>
          <w:p w14:paraId="70793A95" w14:textId="5B60836B" w:rsidR="008D7D2F" w:rsidRPr="00002DCC" w:rsidRDefault="008D7D2F" w:rsidP="008D7D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365" w:type="pct"/>
          </w:tcPr>
          <w:p w14:paraId="75C957CB" w14:textId="7F8AD4BD" w:rsidR="008D7D2F" w:rsidRPr="00002DCC" w:rsidRDefault="008D7D2F" w:rsidP="008D7D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471" w:type="pct"/>
          </w:tcPr>
          <w:p w14:paraId="76911169" w14:textId="723C8180" w:rsidR="008D7D2F" w:rsidRPr="00002DCC" w:rsidRDefault="008D7D2F" w:rsidP="008D7D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488" w:type="pct"/>
          </w:tcPr>
          <w:p w14:paraId="63B338F1" w14:textId="5CEFC94B" w:rsidR="008D7D2F" w:rsidRPr="00002DCC" w:rsidRDefault="008D7D2F" w:rsidP="008D7D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316" w:type="pct"/>
          </w:tcPr>
          <w:p w14:paraId="4C268A1C" w14:textId="7F16FEE0" w:rsidR="008D7D2F" w:rsidRPr="00002DCC" w:rsidRDefault="008D7D2F" w:rsidP="008D7D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/7</w:t>
            </w:r>
          </w:p>
        </w:tc>
        <w:tc>
          <w:tcPr>
            <w:tcW w:w="469" w:type="pct"/>
          </w:tcPr>
          <w:p w14:paraId="4740CAC9" w14:textId="44B57E98" w:rsidR="008D7D2F" w:rsidRPr="00002DCC" w:rsidRDefault="008D7D2F" w:rsidP="008D7D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ove average</w:t>
            </w:r>
          </w:p>
        </w:tc>
      </w:tr>
      <w:tr w:rsidR="008D7D2F" w:rsidRPr="00002DCC" w14:paraId="652831C8" w14:textId="77A13CED" w:rsidTr="0062394C">
        <w:tc>
          <w:tcPr>
            <w:tcW w:w="185" w:type="pct"/>
          </w:tcPr>
          <w:p w14:paraId="6112DE1F" w14:textId="48DB356A" w:rsidR="008D7D2F" w:rsidRPr="00002DCC" w:rsidRDefault="008D7D2F" w:rsidP="008D7D2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28" w:type="pct"/>
          </w:tcPr>
          <w:p w14:paraId="729447C4" w14:textId="25A44998" w:rsidR="008D7D2F" w:rsidRPr="00277CAC" w:rsidRDefault="008D7D2F" w:rsidP="00277CA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02DCC">
              <w:rPr>
                <w:rFonts w:ascii="Arial" w:hAnsi="Arial" w:cs="Arial"/>
                <w:color w:val="000000" w:themeColor="text1"/>
                <w:sz w:val="24"/>
                <w:szCs w:val="24"/>
              </w:rPr>
              <w:t>Folayan et al. (2022)</w:t>
            </w:r>
          </w:p>
        </w:tc>
        <w:tc>
          <w:tcPr>
            <w:tcW w:w="459" w:type="pct"/>
          </w:tcPr>
          <w:p w14:paraId="2ABC919A" w14:textId="0976201C" w:rsidR="008D7D2F" w:rsidRPr="00002DCC" w:rsidRDefault="008D7D2F" w:rsidP="008D7D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C</w:t>
            </w:r>
            <w:r w:rsidRPr="0000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oss-sectional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nalytical </w:t>
            </w:r>
            <w:r w:rsidRPr="0000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tudy </w:t>
            </w:r>
          </w:p>
        </w:tc>
        <w:tc>
          <w:tcPr>
            <w:tcW w:w="416" w:type="pct"/>
          </w:tcPr>
          <w:p w14:paraId="1F2A916C" w14:textId="13BA8A85" w:rsidR="008D7D2F" w:rsidRPr="00002DCC" w:rsidRDefault="008D7D2F" w:rsidP="008D7D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416" w:type="pct"/>
          </w:tcPr>
          <w:p w14:paraId="3F1992DC" w14:textId="7660DA91" w:rsidR="008D7D2F" w:rsidRPr="00002DCC" w:rsidRDefault="008D7D2F" w:rsidP="008D7D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533" w:type="pct"/>
          </w:tcPr>
          <w:p w14:paraId="5323C55B" w14:textId="1EEF889F" w:rsidR="008D7D2F" w:rsidRPr="00002DCC" w:rsidRDefault="008D7D2F" w:rsidP="008D7D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can’t tell</w:t>
            </w:r>
          </w:p>
        </w:tc>
        <w:tc>
          <w:tcPr>
            <w:tcW w:w="553" w:type="pct"/>
          </w:tcPr>
          <w:p w14:paraId="1E57202F" w14:textId="376DE52C" w:rsidR="008D7D2F" w:rsidRPr="00002DCC" w:rsidRDefault="008D7D2F" w:rsidP="008D7D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365" w:type="pct"/>
          </w:tcPr>
          <w:p w14:paraId="0F7A62AD" w14:textId="0DFDA407" w:rsidR="008D7D2F" w:rsidRPr="00002DCC" w:rsidRDefault="008D7D2F" w:rsidP="008D7D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471" w:type="pct"/>
          </w:tcPr>
          <w:p w14:paraId="30D3782D" w14:textId="568A4841" w:rsidR="008D7D2F" w:rsidRPr="00002DCC" w:rsidRDefault="008D7D2F" w:rsidP="008D7D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488" w:type="pct"/>
          </w:tcPr>
          <w:p w14:paraId="6C213A36" w14:textId="1202C9CC" w:rsidR="008D7D2F" w:rsidRPr="00002DCC" w:rsidRDefault="008D7D2F" w:rsidP="008D7D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316" w:type="pct"/>
          </w:tcPr>
          <w:p w14:paraId="1860A826" w14:textId="2A0FEFF7" w:rsidR="008D7D2F" w:rsidRPr="00002DCC" w:rsidRDefault="008D7D2F" w:rsidP="008D7D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/7</w:t>
            </w:r>
          </w:p>
        </w:tc>
        <w:tc>
          <w:tcPr>
            <w:tcW w:w="469" w:type="pct"/>
          </w:tcPr>
          <w:p w14:paraId="7FAB535E" w14:textId="0ED697DE" w:rsidR="008D7D2F" w:rsidRPr="00002DCC" w:rsidRDefault="008D7D2F" w:rsidP="008D7D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ove average</w:t>
            </w:r>
          </w:p>
        </w:tc>
      </w:tr>
      <w:tr w:rsidR="00842450" w:rsidRPr="00002DCC" w14:paraId="49208ED2" w14:textId="7DF4AD49" w:rsidTr="0062394C">
        <w:tc>
          <w:tcPr>
            <w:tcW w:w="185" w:type="pct"/>
          </w:tcPr>
          <w:p w14:paraId="7C52CA0C" w14:textId="1C9D07FD" w:rsidR="00842450" w:rsidRPr="00002DCC" w:rsidRDefault="00842450" w:rsidP="00842450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28" w:type="pct"/>
          </w:tcPr>
          <w:p w14:paraId="520AA291" w14:textId="47B08BC9" w:rsidR="00842450" w:rsidRPr="00277CAC" w:rsidRDefault="00842450" w:rsidP="00277CA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02DCC">
              <w:rPr>
                <w:rFonts w:ascii="Arial" w:hAnsi="Arial" w:cs="Arial"/>
                <w:color w:val="000000" w:themeColor="text1"/>
                <w:sz w:val="24"/>
                <w:szCs w:val="24"/>
              </w:rPr>
              <w:t>Erinoso et al. (2021)</w:t>
            </w:r>
          </w:p>
        </w:tc>
        <w:tc>
          <w:tcPr>
            <w:tcW w:w="459" w:type="pct"/>
          </w:tcPr>
          <w:p w14:paraId="3BF4801B" w14:textId="75BB1514" w:rsidR="00842450" w:rsidRPr="00002DCC" w:rsidRDefault="00277CAC" w:rsidP="008424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C</w:t>
            </w:r>
            <w:r w:rsidRPr="0000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oss-sectional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nalytical </w:t>
            </w:r>
            <w:r w:rsidRPr="00002DCC">
              <w:rPr>
                <w:rFonts w:ascii="Arial" w:hAnsi="Arial" w:cs="Arial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416" w:type="pct"/>
          </w:tcPr>
          <w:p w14:paraId="2DE3698C" w14:textId="7906AAA9" w:rsidR="00842450" w:rsidRPr="00002DCC" w:rsidRDefault="00842450" w:rsidP="008424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416" w:type="pct"/>
          </w:tcPr>
          <w:p w14:paraId="0854DC41" w14:textId="026267C8" w:rsidR="00842450" w:rsidRPr="00002DCC" w:rsidRDefault="00842450" w:rsidP="008424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533" w:type="pct"/>
          </w:tcPr>
          <w:p w14:paraId="3A926C86" w14:textId="37995465" w:rsidR="00842450" w:rsidRPr="00002DCC" w:rsidRDefault="00842450" w:rsidP="008424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can’t tell</w:t>
            </w:r>
          </w:p>
        </w:tc>
        <w:tc>
          <w:tcPr>
            <w:tcW w:w="553" w:type="pct"/>
          </w:tcPr>
          <w:p w14:paraId="1E5A3263" w14:textId="536A3F51" w:rsidR="00842450" w:rsidRPr="00002DCC" w:rsidRDefault="00842450" w:rsidP="008424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365" w:type="pct"/>
          </w:tcPr>
          <w:p w14:paraId="054BD46A" w14:textId="3B2ADDA6" w:rsidR="00842450" w:rsidRPr="00002DCC" w:rsidRDefault="00842450" w:rsidP="008424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471" w:type="pct"/>
          </w:tcPr>
          <w:p w14:paraId="5D5A0666" w14:textId="707AA4AB" w:rsidR="00842450" w:rsidRPr="00002DCC" w:rsidRDefault="00842450" w:rsidP="008424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488" w:type="pct"/>
          </w:tcPr>
          <w:p w14:paraId="0E3CF3CB" w14:textId="2C0C20D8" w:rsidR="00842450" w:rsidRPr="00002DCC" w:rsidRDefault="00842450" w:rsidP="008424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316" w:type="pct"/>
          </w:tcPr>
          <w:p w14:paraId="42DD22F2" w14:textId="6854C786" w:rsidR="00842450" w:rsidRPr="00002DCC" w:rsidRDefault="00842450" w:rsidP="008424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/7</w:t>
            </w:r>
          </w:p>
        </w:tc>
        <w:tc>
          <w:tcPr>
            <w:tcW w:w="469" w:type="pct"/>
          </w:tcPr>
          <w:p w14:paraId="2EA8C095" w14:textId="17773D58" w:rsidR="00842450" w:rsidRPr="00002DCC" w:rsidRDefault="00842450" w:rsidP="008424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ove average</w:t>
            </w:r>
          </w:p>
        </w:tc>
      </w:tr>
      <w:tr w:rsidR="0062394C" w:rsidRPr="00002DCC" w14:paraId="381EE6E4" w14:textId="7725281D" w:rsidTr="0062394C">
        <w:tc>
          <w:tcPr>
            <w:tcW w:w="5000" w:type="pct"/>
            <w:gridSpan w:val="12"/>
          </w:tcPr>
          <w:p w14:paraId="6780E35C" w14:textId="20FC20AD" w:rsidR="0062394C" w:rsidRPr="00002DCC" w:rsidRDefault="0062394C" w:rsidP="0062394C">
            <w:pPr>
              <w:rPr>
                <w:rFonts w:ascii="Arial" w:hAnsi="Arial" w:cs="Arial"/>
                <w:sz w:val="24"/>
                <w:szCs w:val="24"/>
              </w:rPr>
            </w:pPr>
            <w:r w:rsidRPr="00002DCC">
              <w:rPr>
                <w:rFonts w:ascii="Arial" w:hAnsi="Arial" w:cs="Arial"/>
                <w:sz w:val="24"/>
                <w:szCs w:val="24"/>
              </w:rPr>
              <w:t>Yes – 1 point; No – 0 point; I can’t tell – 0 point</w:t>
            </w:r>
            <w:r>
              <w:rPr>
                <w:rFonts w:ascii="Arial" w:hAnsi="Arial" w:cs="Arial"/>
                <w:sz w:val="24"/>
                <w:szCs w:val="24"/>
              </w:rPr>
              <w:t xml:space="preserve">; Above average – 4/7 points and above; Below average – 3/7 points and below </w:t>
            </w:r>
          </w:p>
        </w:tc>
      </w:tr>
    </w:tbl>
    <w:p w14:paraId="27FDB4E3" w14:textId="77777777" w:rsidR="00EE33C5" w:rsidRDefault="00EE33C5">
      <w:pPr>
        <w:rPr>
          <w:rFonts w:ascii="Arial" w:hAnsi="Arial" w:cs="Arial"/>
          <w:b/>
          <w:bCs/>
          <w:sz w:val="24"/>
          <w:szCs w:val="24"/>
        </w:rPr>
        <w:sectPr w:rsidR="00EE33C5" w:rsidSect="00EE33C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14C1BE1" w14:textId="31A951FE" w:rsidR="001A65E9" w:rsidRDefault="001A65E9" w:rsidP="001A65E9">
      <w:pPr>
        <w:rPr>
          <w:rFonts w:ascii="Arial" w:hAnsi="Arial" w:cs="Arial"/>
          <w:b/>
          <w:bCs/>
          <w:sz w:val="24"/>
          <w:szCs w:val="24"/>
        </w:rPr>
      </w:pPr>
      <w:r w:rsidRPr="00BC20F9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bCs/>
          <w:sz w:val="24"/>
          <w:szCs w:val="24"/>
        </w:rPr>
        <w:t>6</w:t>
      </w:r>
      <w:r w:rsidRPr="00BC20F9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Quality appraisal outcomes of the appraised quantitative descriptive stud</w:t>
      </w:r>
      <w:r w:rsidR="00DD4AD3">
        <w:rPr>
          <w:rFonts w:ascii="Arial" w:hAnsi="Arial" w:cs="Arial"/>
          <w:b/>
          <w:bCs/>
          <w:sz w:val="24"/>
          <w:szCs w:val="24"/>
        </w:rPr>
        <w:t>y</w:t>
      </w:r>
      <w:r>
        <w:rPr>
          <w:rFonts w:ascii="Arial" w:hAnsi="Arial" w:cs="Arial"/>
          <w:b/>
          <w:bCs/>
          <w:sz w:val="24"/>
          <w:szCs w:val="24"/>
        </w:rPr>
        <w:t xml:space="preserve"> using the Mixed Methods Appraisal Tool</w:t>
      </w:r>
    </w:p>
    <w:tbl>
      <w:tblPr>
        <w:tblStyle w:val="TableGrid"/>
        <w:tblW w:w="5844" w:type="pct"/>
        <w:tblInd w:w="-1139" w:type="dxa"/>
        <w:tblLook w:val="04A0" w:firstRow="1" w:lastRow="0" w:firstColumn="1" w:lastColumn="0" w:noHBand="0" w:noVBand="1"/>
      </w:tblPr>
      <w:tblGrid>
        <w:gridCol w:w="603"/>
        <w:gridCol w:w="1043"/>
        <w:gridCol w:w="1496"/>
        <w:gridCol w:w="1357"/>
        <w:gridCol w:w="1357"/>
        <w:gridCol w:w="1239"/>
        <w:gridCol w:w="1737"/>
        <w:gridCol w:w="1804"/>
        <w:gridCol w:w="1604"/>
        <w:gridCol w:w="1431"/>
        <w:gridCol w:w="1030"/>
        <w:gridCol w:w="1601"/>
      </w:tblGrid>
      <w:tr w:rsidR="001A65E9" w:rsidRPr="00002DCC" w14:paraId="3C7AEE56" w14:textId="77777777" w:rsidTr="004E2175">
        <w:tc>
          <w:tcPr>
            <w:tcW w:w="185" w:type="pct"/>
            <w:vMerge w:val="restart"/>
          </w:tcPr>
          <w:p w14:paraId="0FD676D6" w14:textId="77777777" w:rsidR="001A65E9" w:rsidRPr="00002DCC" w:rsidRDefault="001A65E9" w:rsidP="00D425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320" w:type="pct"/>
            <w:vMerge w:val="restart"/>
          </w:tcPr>
          <w:p w14:paraId="31999907" w14:textId="77777777" w:rsidR="001A65E9" w:rsidRPr="00002DCC" w:rsidRDefault="001A65E9" w:rsidP="00D4251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DC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uthor (Year)</w:t>
            </w:r>
          </w:p>
        </w:tc>
        <w:tc>
          <w:tcPr>
            <w:tcW w:w="459" w:type="pct"/>
            <w:vMerge w:val="restart"/>
          </w:tcPr>
          <w:p w14:paraId="6C907E9A" w14:textId="77777777" w:rsidR="001A65E9" w:rsidRPr="00002DCC" w:rsidRDefault="001A65E9" w:rsidP="00D4251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DC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3229" w:type="pct"/>
            <w:gridSpan w:val="7"/>
          </w:tcPr>
          <w:p w14:paraId="7E55CAB5" w14:textId="626E4DED" w:rsidR="001A65E9" w:rsidRPr="00002DCC" w:rsidRDefault="001A65E9" w:rsidP="00D4251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DC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sponses to </w:t>
            </w:r>
            <w:r w:rsidR="00DD4AD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he </w:t>
            </w:r>
            <w:r w:rsidRPr="00002DC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ppraisal Questions for Quantitative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Descriptive</w:t>
            </w:r>
            <w:r w:rsidRPr="00002DC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tudies</w:t>
            </w:r>
          </w:p>
        </w:tc>
        <w:tc>
          <w:tcPr>
            <w:tcW w:w="316" w:type="pct"/>
            <w:vMerge w:val="restart"/>
          </w:tcPr>
          <w:p w14:paraId="3C4E9031" w14:textId="77777777" w:rsidR="001A65E9" w:rsidRPr="00002DCC" w:rsidRDefault="001A65E9" w:rsidP="00D4251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DC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cored Points (out of a Total of 7 Points)  </w:t>
            </w:r>
          </w:p>
        </w:tc>
        <w:tc>
          <w:tcPr>
            <w:tcW w:w="491" w:type="pct"/>
            <w:vMerge w:val="restart"/>
          </w:tcPr>
          <w:p w14:paraId="2CFE8D2E" w14:textId="77777777" w:rsidR="001A65E9" w:rsidRPr="00002DCC" w:rsidRDefault="001A65E9" w:rsidP="00D4251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DCC">
              <w:rPr>
                <w:rFonts w:ascii="Arial" w:hAnsi="Arial" w:cs="Arial"/>
                <w:b/>
                <w:bCs/>
                <w:sz w:val="24"/>
                <w:szCs w:val="24"/>
              </w:rPr>
              <w:t>Grade</w:t>
            </w:r>
          </w:p>
        </w:tc>
      </w:tr>
      <w:tr w:rsidR="004E2175" w:rsidRPr="00002DCC" w14:paraId="6389AE0C" w14:textId="77777777" w:rsidTr="004E2175">
        <w:tc>
          <w:tcPr>
            <w:tcW w:w="185" w:type="pct"/>
            <w:vMerge/>
          </w:tcPr>
          <w:p w14:paraId="53161DCD" w14:textId="77777777" w:rsidR="001A65E9" w:rsidRPr="00002DCC" w:rsidRDefault="001A65E9" w:rsidP="00D42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20" w:type="pct"/>
            <w:vMerge/>
          </w:tcPr>
          <w:p w14:paraId="12822308" w14:textId="77777777" w:rsidR="001A65E9" w:rsidRPr="00002DCC" w:rsidRDefault="001A65E9" w:rsidP="00D42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pct"/>
            <w:vMerge/>
          </w:tcPr>
          <w:p w14:paraId="2586B06A" w14:textId="77777777" w:rsidR="001A65E9" w:rsidRPr="00002DCC" w:rsidRDefault="001A65E9" w:rsidP="00D42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16" w:type="pct"/>
          </w:tcPr>
          <w:p w14:paraId="3B2AA96D" w14:textId="77777777" w:rsidR="001A65E9" w:rsidRPr="00002DCC" w:rsidRDefault="001A65E9" w:rsidP="00D42516">
            <w:pPr>
              <w:rPr>
                <w:rFonts w:ascii="Arial" w:hAnsi="Arial" w:cs="Arial"/>
                <w:sz w:val="24"/>
                <w:szCs w:val="24"/>
              </w:rPr>
            </w:pPr>
            <w:r w:rsidRPr="00002DCC">
              <w:rPr>
                <w:rFonts w:ascii="Arial" w:hAnsi="Arial" w:cs="Arial"/>
                <w:sz w:val="24"/>
              </w:rPr>
              <w:t>Are there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 xml:space="preserve">clear research </w:t>
            </w:r>
            <w:r w:rsidRPr="00002DCC">
              <w:rPr>
                <w:rFonts w:ascii="Arial" w:hAnsi="Arial" w:cs="Arial"/>
                <w:spacing w:val="-2"/>
                <w:sz w:val="24"/>
              </w:rPr>
              <w:t>questions?</w:t>
            </w:r>
          </w:p>
        </w:tc>
        <w:tc>
          <w:tcPr>
            <w:tcW w:w="416" w:type="pct"/>
          </w:tcPr>
          <w:p w14:paraId="6EB2890C" w14:textId="77777777" w:rsidR="001A65E9" w:rsidRPr="00002DCC" w:rsidRDefault="001A65E9" w:rsidP="00D42516">
            <w:pPr>
              <w:rPr>
                <w:rFonts w:ascii="Arial" w:hAnsi="Arial" w:cs="Arial"/>
                <w:sz w:val="24"/>
                <w:szCs w:val="24"/>
              </w:rPr>
            </w:pPr>
            <w:r w:rsidRPr="00002DCC">
              <w:rPr>
                <w:rFonts w:ascii="Arial" w:hAnsi="Arial" w:cs="Arial"/>
                <w:sz w:val="24"/>
              </w:rPr>
              <w:t>Do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the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collected data</w:t>
            </w:r>
            <w:r w:rsidRPr="00002DCC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allow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to address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the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research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pacing w:val="-2"/>
                <w:sz w:val="24"/>
              </w:rPr>
              <w:t>questions?</w:t>
            </w:r>
          </w:p>
        </w:tc>
        <w:tc>
          <w:tcPr>
            <w:tcW w:w="380" w:type="pct"/>
          </w:tcPr>
          <w:p w14:paraId="52407204" w14:textId="2283D83D" w:rsidR="001A65E9" w:rsidRPr="008A46E4" w:rsidRDefault="00F80300" w:rsidP="00D42516">
            <w:pPr>
              <w:rPr>
                <w:rFonts w:ascii="Arial" w:hAnsi="Arial" w:cs="Arial"/>
                <w:sz w:val="24"/>
                <w:szCs w:val="24"/>
              </w:rPr>
            </w:pPr>
            <w:r w:rsidRPr="008A46E4">
              <w:rPr>
                <w:rFonts w:ascii="Arial" w:hAnsi="Arial" w:cs="Arial"/>
                <w:sz w:val="24"/>
              </w:rPr>
              <w:t>Is</w:t>
            </w:r>
            <w:r w:rsidRPr="008A46E4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the</w:t>
            </w:r>
            <w:r w:rsidRPr="008A46E4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sampling</w:t>
            </w:r>
            <w:r w:rsidRPr="008A46E4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strategy</w:t>
            </w:r>
            <w:r w:rsidRPr="008A46E4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relevant</w:t>
            </w:r>
            <w:r w:rsidRPr="008A46E4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to</w:t>
            </w:r>
            <w:r w:rsidRPr="008A46E4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address</w:t>
            </w:r>
            <w:r w:rsidRPr="008A46E4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the</w:t>
            </w:r>
            <w:r w:rsidRPr="008A46E4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research</w:t>
            </w:r>
            <w:r w:rsidRPr="008A46E4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pacing w:val="-2"/>
                <w:sz w:val="24"/>
              </w:rPr>
              <w:t>question?</w:t>
            </w:r>
          </w:p>
        </w:tc>
        <w:tc>
          <w:tcPr>
            <w:tcW w:w="533" w:type="pct"/>
          </w:tcPr>
          <w:p w14:paraId="0D62E995" w14:textId="4428F000" w:rsidR="001A65E9" w:rsidRPr="008A46E4" w:rsidRDefault="004331D3" w:rsidP="00D42516">
            <w:pPr>
              <w:rPr>
                <w:rFonts w:ascii="Arial" w:hAnsi="Arial" w:cs="Arial"/>
                <w:sz w:val="24"/>
                <w:szCs w:val="24"/>
              </w:rPr>
            </w:pPr>
            <w:r w:rsidRPr="008A46E4">
              <w:rPr>
                <w:rFonts w:ascii="Arial" w:hAnsi="Arial" w:cs="Arial"/>
                <w:sz w:val="24"/>
              </w:rPr>
              <w:t>Is</w:t>
            </w:r>
            <w:r w:rsidRPr="008A46E4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the</w:t>
            </w:r>
            <w:r w:rsidRPr="008A46E4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sample</w:t>
            </w:r>
            <w:r w:rsidRPr="008A46E4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representative</w:t>
            </w:r>
            <w:r w:rsidRPr="008A46E4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of</w:t>
            </w:r>
            <w:r w:rsidRPr="008A46E4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the</w:t>
            </w:r>
            <w:r w:rsidRPr="008A46E4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 xml:space="preserve">target </w:t>
            </w:r>
            <w:r w:rsidRPr="008A46E4">
              <w:rPr>
                <w:rFonts w:ascii="Arial" w:hAnsi="Arial" w:cs="Arial"/>
                <w:spacing w:val="-2"/>
                <w:sz w:val="24"/>
              </w:rPr>
              <w:t>population?</w:t>
            </w:r>
          </w:p>
        </w:tc>
        <w:tc>
          <w:tcPr>
            <w:tcW w:w="553" w:type="pct"/>
          </w:tcPr>
          <w:p w14:paraId="26A7C2B6" w14:textId="38EB4B74" w:rsidR="001A65E9" w:rsidRPr="008A46E4" w:rsidRDefault="000556B8" w:rsidP="00D42516">
            <w:pPr>
              <w:rPr>
                <w:rFonts w:ascii="Arial" w:hAnsi="Arial" w:cs="Arial"/>
                <w:sz w:val="24"/>
                <w:szCs w:val="24"/>
              </w:rPr>
            </w:pPr>
            <w:r w:rsidRPr="008A46E4">
              <w:rPr>
                <w:rFonts w:ascii="Arial" w:hAnsi="Arial" w:cs="Arial"/>
                <w:sz w:val="24"/>
              </w:rPr>
              <w:t>Are</w:t>
            </w:r>
            <w:r w:rsidRPr="008A46E4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the</w:t>
            </w:r>
            <w:r w:rsidRPr="008A46E4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measurements</w:t>
            </w:r>
            <w:r w:rsidRPr="008A46E4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pacing w:val="-2"/>
                <w:sz w:val="24"/>
              </w:rPr>
              <w:t>appropriate?</w:t>
            </w:r>
          </w:p>
        </w:tc>
        <w:tc>
          <w:tcPr>
            <w:tcW w:w="492" w:type="pct"/>
          </w:tcPr>
          <w:p w14:paraId="0CE581D5" w14:textId="3987FEF1" w:rsidR="001A65E9" w:rsidRPr="008A46E4" w:rsidRDefault="00B41C54" w:rsidP="00D42516">
            <w:pPr>
              <w:rPr>
                <w:rFonts w:ascii="Arial" w:hAnsi="Arial" w:cs="Arial"/>
                <w:sz w:val="24"/>
                <w:szCs w:val="24"/>
              </w:rPr>
            </w:pPr>
            <w:r w:rsidRPr="008A46E4">
              <w:rPr>
                <w:rFonts w:ascii="Arial" w:hAnsi="Arial" w:cs="Arial"/>
                <w:sz w:val="24"/>
              </w:rPr>
              <w:t>Is</w:t>
            </w:r>
            <w:r w:rsidRPr="008A46E4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the</w:t>
            </w:r>
            <w:r w:rsidRPr="008A46E4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risk</w:t>
            </w:r>
            <w:r w:rsidRPr="008A46E4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of</w:t>
            </w:r>
            <w:r w:rsidRPr="008A46E4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nonresponse</w:t>
            </w:r>
            <w:r w:rsidRPr="008A46E4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bias</w:t>
            </w:r>
            <w:r w:rsidRPr="008A46E4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pacing w:val="-4"/>
                <w:sz w:val="24"/>
              </w:rPr>
              <w:t>low?</w:t>
            </w:r>
          </w:p>
        </w:tc>
        <w:tc>
          <w:tcPr>
            <w:tcW w:w="439" w:type="pct"/>
          </w:tcPr>
          <w:p w14:paraId="5BB28751" w14:textId="15D6D43F" w:rsidR="001A65E9" w:rsidRPr="008A46E4" w:rsidRDefault="008A46E4" w:rsidP="00D42516">
            <w:pPr>
              <w:rPr>
                <w:rFonts w:ascii="Arial" w:hAnsi="Arial" w:cs="Arial"/>
                <w:sz w:val="24"/>
                <w:szCs w:val="24"/>
              </w:rPr>
            </w:pPr>
            <w:r w:rsidRPr="008A46E4">
              <w:rPr>
                <w:rFonts w:ascii="Arial" w:hAnsi="Arial" w:cs="Arial"/>
                <w:sz w:val="24"/>
              </w:rPr>
              <w:t>Is</w:t>
            </w:r>
            <w:r w:rsidRPr="008A46E4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the</w:t>
            </w:r>
            <w:r w:rsidRPr="008A46E4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statistical</w:t>
            </w:r>
            <w:r w:rsidRPr="008A46E4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analysis</w:t>
            </w:r>
            <w:r w:rsidRPr="008A46E4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appropriate</w:t>
            </w:r>
            <w:r w:rsidRPr="008A46E4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to</w:t>
            </w:r>
            <w:r w:rsidRPr="008A46E4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answer</w:t>
            </w:r>
            <w:r w:rsidRPr="008A46E4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the</w:t>
            </w:r>
            <w:r w:rsidRPr="008A46E4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z w:val="24"/>
              </w:rPr>
              <w:t>research</w:t>
            </w:r>
            <w:r w:rsidRPr="008A46E4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8A46E4">
              <w:rPr>
                <w:rFonts w:ascii="Arial" w:hAnsi="Arial" w:cs="Arial"/>
                <w:spacing w:val="-2"/>
                <w:sz w:val="24"/>
              </w:rPr>
              <w:t>question?</w:t>
            </w:r>
          </w:p>
        </w:tc>
        <w:tc>
          <w:tcPr>
            <w:tcW w:w="316" w:type="pct"/>
            <w:vMerge/>
          </w:tcPr>
          <w:p w14:paraId="6AFE1E71" w14:textId="77777777" w:rsidR="001A65E9" w:rsidRPr="00002DCC" w:rsidRDefault="001A65E9" w:rsidP="00D42516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491" w:type="pct"/>
            <w:vMerge/>
          </w:tcPr>
          <w:p w14:paraId="31E2C419" w14:textId="77777777" w:rsidR="001A65E9" w:rsidRPr="00002DCC" w:rsidRDefault="001A65E9" w:rsidP="00D42516">
            <w:pPr>
              <w:rPr>
                <w:rFonts w:ascii="Arial" w:hAnsi="Arial" w:cs="Arial"/>
                <w:sz w:val="24"/>
              </w:rPr>
            </w:pPr>
          </w:p>
        </w:tc>
      </w:tr>
      <w:tr w:rsidR="004331D3" w:rsidRPr="00002DCC" w14:paraId="08185230" w14:textId="77777777" w:rsidTr="004E2175">
        <w:tc>
          <w:tcPr>
            <w:tcW w:w="185" w:type="pct"/>
          </w:tcPr>
          <w:p w14:paraId="33E700B1" w14:textId="77777777" w:rsidR="001A65E9" w:rsidRPr="00002DCC" w:rsidRDefault="001A65E9" w:rsidP="001A65E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20" w:type="pct"/>
          </w:tcPr>
          <w:p w14:paraId="052F14E9" w14:textId="77777777" w:rsidR="001A65E9" w:rsidRPr="00002DCC" w:rsidRDefault="001A65E9" w:rsidP="001A65E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002DCC">
              <w:rPr>
                <w:rFonts w:ascii="Arial" w:hAnsi="Arial" w:cs="Arial"/>
                <w:color w:val="000000" w:themeColor="text1"/>
                <w:sz w:val="24"/>
                <w:szCs w:val="24"/>
              </w:rPr>
              <w:t>Omaiye</w:t>
            </w:r>
            <w:proofErr w:type="spellEnd"/>
            <w:r w:rsidRPr="0000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et al (2017) </w:t>
            </w:r>
          </w:p>
          <w:p w14:paraId="7A41E351" w14:textId="77777777" w:rsidR="001A65E9" w:rsidRPr="00002DCC" w:rsidRDefault="001A65E9" w:rsidP="001A65E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DECF358" w14:textId="77777777" w:rsidR="001A65E9" w:rsidRPr="00002DCC" w:rsidRDefault="001A65E9" w:rsidP="001A65E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" w:type="pct"/>
          </w:tcPr>
          <w:p w14:paraId="66404E09" w14:textId="03D18382" w:rsidR="001A65E9" w:rsidRPr="00002DCC" w:rsidRDefault="00EB3B05" w:rsidP="001A65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C</w:t>
            </w:r>
            <w:r w:rsidR="001A65E9" w:rsidRPr="0000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oss-sectional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escriptive </w:t>
            </w:r>
            <w:r w:rsidR="001A65E9" w:rsidRPr="0000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tudy </w:t>
            </w:r>
          </w:p>
        </w:tc>
        <w:tc>
          <w:tcPr>
            <w:tcW w:w="416" w:type="pct"/>
          </w:tcPr>
          <w:p w14:paraId="4BFE8BA8" w14:textId="3A76A131" w:rsidR="001A65E9" w:rsidRPr="00002DCC" w:rsidRDefault="001A65E9" w:rsidP="001A65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416" w:type="pct"/>
          </w:tcPr>
          <w:p w14:paraId="7F408471" w14:textId="7412ACB0" w:rsidR="001A65E9" w:rsidRPr="00002DCC" w:rsidRDefault="001A65E9" w:rsidP="001A65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380" w:type="pct"/>
          </w:tcPr>
          <w:p w14:paraId="6925F023" w14:textId="75E41193" w:rsidR="001A65E9" w:rsidRPr="00002DCC" w:rsidRDefault="008C28F5" w:rsidP="001A65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533" w:type="pct"/>
          </w:tcPr>
          <w:p w14:paraId="6F7A701D" w14:textId="2ADF80F0" w:rsidR="001A65E9" w:rsidRPr="00002DCC" w:rsidRDefault="003B27CF" w:rsidP="001A65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can’t tell</w:t>
            </w:r>
          </w:p>
        </w:tc>
        <w:tc>
          <w:tcPr>
            <w:tcW w:w="553" w:type="pct"/>
          </w:tcPr>
          <w:p w14:paraId="472BFCF9" w14:textId="10B656A6" w:rsidR="001A65E9" w:rsidRPr="00002DCC" w:rsidRDefault="003B27CF" w:rsidP="001A65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492" w:type="pct"/>
          </w:tcPr>
          <w:p w14:paraId="7D94C0C8" w14:textId="5B024BB2" w:rsidR="001A65E9" w:rsidRPr="00002DCC" w:rsidRDefault="003B27CF" w:rsidP="001A65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439" w:type="pct"/>
          </w:tcPr>
          <w:p w14:paraId="4EB4C12D" w14:textId="386F05FB" w:rsidR="001A65E9" w:rsidRPr="00002DCC" w:rsidRDefault="003B27CF" w:rsidP="001A65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316" w:type="pct"/>
          </w:tcPr>
          <w:p w14:paraId="0763B364" w14:textId="258D8FBA" w:rsidR="001A65E9" w:rsidRPr="00002DCC" w:rsidRDefault="003B27CF" w:rsidP="001A65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/7</w:t>
            </w:r>
          </w:p>
        </w:tc>
        <w:tc>
          <w:tcPr>
            <w:tcW w:w="491" w:type="pct"/>
          </w:tcPr>
          <w:p w14:paraId="16E5C737" w14:textId="475877EE" w:rsidR="001A65E9" w:rsidRPr="00002DCC" w:rsidRDefault="0062394C" w:rsidP="001A65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bove average </w:t>
            </w:r>
          </w:p>
        </w:tc>
      </w:tr>
      <w:tr w:rsidR="00417BEE" w:rsidRPr="00002DCC" w14:paraId="42099855" w14:textId="77777777" w:rsidTr="004E2175">
        <w:tc>
          <w:tcPr>
            <w:tcW w:w="185" w:type="pct"/>
          </w:tcPr>
          <w:p w14:paraId="3C78580F" w14:textId="02F8F482" w:rsidR="00417BEE" w:rsidRDefault="00417BEE" w:rsidP="00417BE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20" w:type="pct"/>
          </w:tcPr>
          <w:p w14:paraId="6FD71555" w14:textId="45C48F37" w:rsidR="00417BEE" w:rsidRPr="00002DCC" w:rsidRDefault="00417BEE" w:rsidP="00417BE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02DCC">
              <w:rPr>
                <w:rFonts w:ascii="Arial" w:hAnsi="Arial" w:cs="Arial"/>
                <w:color w:val="000000" w:themeColor="text1"/>
                <w:sz w:val="24"/>
                <w:szCs w:val="24"/>
              </w:rPr>
              <w:t>Erinoso et al (2022)</w:t>
            </w:r>
          </w:p>
        </w:tc>
        <w:tc>
          <w:tcPr>
            <w:tcW w:w="459" w:type="pct"/>
          </w:tcPr>
          <w:p w14:paraId="295A4E93" w14:textId="691A42A4" w:rsidR="00417BEE" w:rsidRDefault="00417BEE" w:rsidP="00417B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C</w:t>
            </w:r>
            <w:r w:rsidRPr="0000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oss-sectional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escriptive </w:t>
            </w:r>
            <w:r w:rsidRPr="00002DCC">
              <w:rPr>
                <w:rFonts w:ascii="Arial" w:hAnsi="Arial" w:cs="Arial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416" w:type="pct"/>
          </w:tcPr>
          <w:p w14:paraId="08851813" w14:textId="6F8D24EB" w:rsidR="00417BEE" w:rsidRDefault="00417BEE" w:rsidP="00417B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416" w:type="pct"/>
          </w:tcPr>
          <w:p w14:paraId="74F94CFE" w14:textId="2478BAD6" w:rsidR="00417BEE" w:rsidRDefault="00417BEE" w:rsidP="00417B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380" w:type="pct"/>
          </w:tcPr>
          <w:p w14:paraId="1B0BA00A" w14:textId="740DDED1" w:rsidR="00417BEE" w:rsidRDefault="00417BEE" w:rsidP="00417B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533" w:type="pct"/>
          </w:tcPr>
          <w:p w14:paraId="28076B89" w14:textId="7C4E5F35" w:rsidR="00417BEE" w:rsidRDefault="00417BEE" w:rsidP="00417B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can’t tell</w:t>
            </w:r>
          </w:p>
        </w:tc>
        <w:tc>
          <w:tcPr>
            <w:tcW w:w="553" w:type="pct"/>
          </w:tcPr>
          <w:p w14:paraId="3FB540AF" w14:textId="14B90BF3" w:rsidR="00417BEE" w:rsidRDefault="00417BEE" w:rsidP="00417B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492" w:type="pct"/>
          </w:tcPr>
          <w:p w14:paraId="277F5237" w14:textId="6C70536E" w:rsidR="00417BEE" w:rsidRDefault="00417BEE" w:rsidP="00417B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439" w:type="pct"/>
          </w:tcPr>
          <w:p w14:paraId="5A81DD3F" w14:textId="6C3C70BD" w:rsidR="00417BEE" w:rsidRDefault="00417BEE" w:rsidP="00417B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316" w:type="pct"/>
          </w:tcPr>
          <w:p w14:paraId="4311AEDA" w14:textId="700C858F" w:rsidR="00417BEE" w:rsidRDefault="00417BEE" w:rsidP="00417B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/7</w:t>
            </w:r>
          </w:p>
        </w:tc>
        <w:tc>
          <w:tcPr>
            <w:tcW w:w="491" w:type="pct"/>
          </w:tcPr>
          <w:p w14:paraId="186DA96E" w14:textId="2B6CB590" w:rsidR="00417BEE" w:rsidRDefault="00417BEE" w:rsidP="00417B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bove average </w:t>
            </w:r>
          </w:p>
        </w:tc>
      </w:tr>
      <w:tr w:rsidR="004C6A11" w:rsidRPr="00002DCC" w14:paraId="1F21E135" w14:textId="77777777" w:rsidTr="004E2175">
        <w:tc>
          <w:tcPr>
            <w:tcW w:w="5000" w:type="pct"/>
            <w:gridSpan w:val="12"/>
          </w:tcPr>
          <w:p w14:paraId="1715170C" w14:textId="65EC4806" w:rsidR="004C6A11" w:rsidRPr="00002DCC" w:rsidRDefault="004C6A11" w:rsidP="004C6A11">
            <w:pPr>
              <w:rPr>
                <w:rFonts w:ascii="Arial" w:hAnsi="Arial" w:cs="Arial"/>
                <w:sz w:val="24"/>
                <w:szCs w:val="24"/>
              </w:rPr>
            </w:pPr>
            <w:r w:rsidRPr="00002DCC">
              <w:rPr>
                <w:rFonts w:ascii="Arial" w:hAnsi="Arial" w:cs="Arial"/>
                <w:sz w:val="24"/>
                <w:szCs w:val="24"/>
              </w:rPr>
              <w:t>Yes – 1 point; No – 0 point; I can’t tell – 0 point</w:t>
            </w:r>
            <w:r>
              <w:rPr>
                <w:rFonts w:ascii="Arial" w:hAnsi="Arial" w:cs="Arial"/>
                <w:sz w:val="24"/>
                <w:szCs w:val="24"/>
              </w:rPr>
              <w:t xml:space="preserve">; Above average – 4/7 points and above; Below average – 3/7 points and below </w:t>
            </w:r>
          </w:p>
        </w:tc>
      </w:tr>
    </w:tbl>
    <w:p w14:paraId="71C96A6B" w14:textId="77777777" w:rsidR="001A65E9" w:rsidRDefault="001A65E9" w:rsidP="001A65E9">
      <w:pPr>
        <w:rPr>
          <w:rFonts w:ascii="Arial" w:hAnsi="Arial" w:cs="Arial"/>
          <w:b/>
          <w:bCs/>
          <w:sz w:val="24"/>
          <w:szCs w:val="24"/>
        </w:rPr>
        <w:sectPr w:rsidR="001A65E9" w:rsidSect="001A65E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AE4A3B1" w14:textId="39D4CD6F" w:rsidR="00417BEE" w:rsidRDefault="00417BEE" w:rsidP="00417BEE">
      <w:pPr>
        <w:rPr>
          <w:rFonts w:ascii="Arial" w:hAnsi="Arial" w:cs="Arial"/>
          <w:b/>
          <w:bCs/>
          <w:sz w:val="24"/>
          <w:szCs w:val="24"/>
        </w:rPr>
      </w:pPr>
      <w:r w:rsidRPr="00BC20F9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bCs/>
          <w:sz w:val="24"/>
          <w:szCs w:val="24"/>
        </w:rPr>
        <w:t>7</w:t>
      </w:r>
      <w:r w:rsidRPr="00BC20F9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Quality appraisal outcomes of the appraised qualitative study using the Mixed Methods Appraisal Tool</w:t>
      </w:r>
    </w:p>
    <w:tbl>
      <w:tblPr>
        <w:tblStyle w:val="TableGrid"/>
        <w:tblW w:w="5844" w:type="pct"/>
        <w:tblInd w:w="-1139" w:type="dxa"/>
        <w:tblLook w:val="04A0" w:firstRow="1" w:lastRow="0" w:firstColumn="1" w:lastColumn="0" w:noHBand="0" w:noVBand="1"/>
      </w:tblPr>
      <w:tblGrid>
        <w:gridCol w:w="603"/>
        <w:gridCol w:w="1244"/>
        <w:gridCol w:w="1350"/>
        <w:gridCol w:w="1357"/>
        <w:gridCol w:w="1357"/>
        <w:gridCol w:w="1431"/>
        <w:gridCol w:w="1523"/>
        <w:gridCol w:w="1622"/>
        <w:gridCol w:w="1644"/>
        <w:gridCol w:w="1721"/>
        <w:gridCol w:w="1030"/>
        <w:gridCol w:w="1420"/>
      </w:tblGrid>
      <w:tr w:rsidR="000E4257" w:rsidRPr="00002DCC" w14:paraId="4B429EDF" w14:textId="77777777" w:rsidTr="00D42516">
        <w:tc>
          <w:tcPr>
            <w:tcW w:w="185" w:type="pct"/>
            <w:vMerge w:val="restart"/>
          </w:tcPr>
          <w:p w14:paraId="40689C29" w14:textId="77777777" w:rsidR="00417BEE" w:rsidRPr="00002DCC" w:rsidRDefault="00417BEE" w:rsidP="00D425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320" w:type="pct"/>
            <w:vMerge w:val="restart"/>
          </w:tcPr>
          <w:p w14:paraId="083BA917" w14:textId="77777777" w:rsidR="00417BEE" w:rsidRPr="00002DCC" w:rsidRDefault="00417BEE" w:rsidP="00D4251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DC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uthor (Year)</w:t>
            </w:r>
          </w:p>
        </w:tc>
        <w:tc>
          <w:tcPr>
            <w:tcW w:w="459" w:type="pct"/>
            <w:vMerge w:val="restart"/>
          </w:tcPr>
          <w:p w14:paraId="73D282D0" w14:textId="77777777" w:rsidR="00417BEE" w:rsidRPr="00002DCC" w:rsidRDefault="00417BEE" w:rsidP="00D4251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DC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3229" w:type="pct"/>
            <w:gridSpan w:val="7"/>
          </w:tcPr>
          <w:p w14:paraId="6DF14CE3" w14:textId="6A726F30" w:rsidR="00417BEE" w:rsidRPr="00002DCC" w:rsidRDefault="00417BEE" w:rsidP="00D4251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DC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sponses to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he </w:t>
            </w:r>
            <w:r w:rsidRPr="00002DC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ppraisal Questions for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Qualitative</w:t>
            </w:r>
            <w:r w:rsidRPr="00002DC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tudies</w:t>
            </w:r>
          </w:p>
        </w:tc>
        <w:tc>
          <w:tcPr>
            <w:tcW w:w="316" w:type="pct"/>
            <w:vMerge w:val="restart"/>
          </w:tcPr>
          <w:p w14:paraId="5D1F8CE2" w14:textId="77777777" w:rsidR="00417BEE" w:rsidRPr="00002DCC" w:rsidRDefault="00417BEE" w:rsidP="00D4251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DC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cored Points (out of a Total of 7 Points)  </w:t>
            </w:r>
          </w:p>
        </w:tc>
        <w:tc>
          <w:tcPr>
            <w:tcW w:w="491" w:type="pct"/>
            <w:vMerge w:val="restart"/>
          </w:tcPr>
          <w:p w14:paraId="1E6CB403" w14:textId="77777777" w:rsidR="00417BEE" w:rsidRPr="00002DCC" w:rsidRDefault="00417BEE" w:rsidP="00D4251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DCC">
              <w:rPr>
                <w:rFonts w:ascii="Arial" w:hAnsi="Arial" w:cs="Arial"/>
                <w:b/>
                <w:bCs/>
                <w:sz w:val="24"/>
                <w:szCs w:val="24"/>
              </w:rPr>
              <w:t>Grade</w:t>
            </w:r>
          </w:p>
        </w:tc>
      </w:tr>
      <w:tr w:rsidR="003C13DB" w:rsidRPr="00002DCC" w14:paraId="04F296DE" w14:textId="77777777" w:rsidTr="00D42516">
        <w:tc>
          <w:tcPr>
            <w:tcW w:w="185" w:type="pct"/>
            <w:vMerge/>
          </w:tcPr>
          <w:p w14:paraId="55D5AB4D" w14:textId="77777777" w:rsidR="00417BEE" w:rsidRPr="00002DCC" w:rsidRDefault="00417BEE" w:rsidP="00D42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20" w:type="pct"/>
            <w:vMerge/>
          </w:tcPr>
          <w:p w14:paraId="01197E18" w14:textId="77777777" w:rsidR="00417BEE" w:rsidRPr="00002DCC" w:rsidRDefault="00417BEE" w:rsidP="00D42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pct"/>
            <w:vMerge/>
          </w:tcPr>
          <w:p w14:paraId="4A071F62" w14:textId="77777777" w:rsidR="00417BEE" w:rsidRPr="00002DCC" w:rsidRDefault="00417BEE" w:rsidP="00D42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16" w:type="pct"/>
          </w:tcPr>
          <w:p w14:paraId="0E4BC314" w14:textId="77777777" w:rsidR="00417BEE" w:rsidRPr="00002DCC" w:rsidRDefault="00417BEE" w:rsidP="00D42516">
            <w:pPr>
              <w:rPr>
                <w:rFonts w:ascii="Arial" w:hAnsi="Arial" w:cs="Arial"/>
                <w:sz w:val="24"/>
                <w:szCs w:val="24"/>
              </w:rPr>
            </w:pPr>
            <w:r w:rsidRPr="00002DCC">
              <w:rPr>
                <w:rFonts w:ascii="Arial" w:hAnsi="Arial" w:cs="Arial"/>
                <w:sz w:val="24"/>
              </w:rPr>
              <w:t>Are there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 xml:space="preserve">clear research </w:t>
            </w:r>
            <w:r w:rsidRPr="00002DCC">
              <w:rPr>
                <w:rFonts w:ascii="Arial" w:hAnsi="Arial" w:cs="Arial"/>
                <w:spacing w:val="-2"/>
                <w:sz w:val="24"/>
              </w:rPr>
              <w:t>questions?</w:t>
            </w:r>
          </w:p>
        </w:tc>
        <w:tc>
          <w:tcPr>
            <w:tcW w:w="416" w:type="pct"/>
          </w:tcPr>
          <w:p w14:paraId="0B87985B" w14:textId="77777777" w:rsidR="00417BEE" w:rsidRPr="00002DCC" w:rsidRDefault="00417BEE" w:rsidP="00D42516">
            <w:pPr>
              <w:rPr>
                <w:rFonts w:ascii="Arial" w:hAnsi="Arial" w:cs="Arial"/>
                <w:sz w:val="24"/>
                <w:szCs w:val="24"/>
              </w:rPr>
            </w:pPr>
            <w:r w:rsidRPr="00002DCC">
              <w:rPr>
                <w:rFonts w:ascii="Arial" w:hAnsi="Arial" w:cs="Arial"/>
                <w:sz w:val="24"/>
              </w:rPr>
              <w:t>Do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the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collected data</w:t>
            </w:r>
            <w:r w:rsidRPr="00002DCC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allow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to address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the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z w:val="24"/>
              </w:rPr>
              <w:t>research</w:t>
            </w:r>
            <w:r w:rsidRPr="00002DCC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002DCC">
              <w:rPr>
                <w:rFonts w:ascii="Arial" w:hAnsi="Arial" w:cs="Arial"/>
                <w:spacing w:val="-2"/>
                <w:sz w:val="24"/>
              </w:rPr>
              <w:t>questions?</w:t>
            </w:r>
          </w:p>
        </w:tc>
        <w:tc>
          <w:tcPr>
            <w:tcW w:w="380" w:type="pct"/>
          </w:tcPr>
          <w:p w14:paraId="6BEC9679" w14:textId="6C8516B2" w:rsidR="00417BEE" w:rsidRPr="003C13DB" w:rsidRDefault="008042F2" w:rsidP="00D42516">
            <w:pPr>
              <w:rPr>
                <w:rFonts w:ascii="Arial" w:hAnsi="Arial" w:cs="Arial"/>
                <w:sz w:val="24"/>
                <w:szCs w:val="24"/>
              </w:rPr>
            </w:pPr>
            <w:r w:rsidRPr="003C13DB">
              <w:rPr>
                <w:rFonts w:ascii="Arial" w:hAnsi="Arial" w:cs="Arial"/>
                <w:sz w:val="24"/>
              </w:rPr>
              <w:t>Is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the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qualitative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approach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appropriate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to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answer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the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research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pacing w:val="-2"/>
                <w:sz w:val="24"/>
              </w:rPr>
              <w:t>question?</w:t>
            </w:r>
          </w:p>
        </w:tc>
        <w:tc>
          <w:tcPr>
            <w:tcW w:w="533" w:type="pct"/>
          </w:tcPr>
          <w:p w14:paraId="6E55A1BB" w14:textId="6AFDA858" w:rsidR="00417BEE" w:rsidRPr="003C13DB" w:rsidRDefault="004347D1" w:rsidP="00D42516">
            <w:pPr>
              <w:rPr>
                <w:rFonts w:ascii="Arial" w:hAnsi="Arial" w:cs="Arial"/>
                <w:sz w:val="24"/>
                <w:szCs w:val="24"/>
              </w:rPr>
            </w:pPr>
            <w:r w:rsidRPr="003C13DB">
              <w:rPr>
                <w:rFonts w:ascii="Arial" w:hAnsi="Arial" w:cs="Arial"/>
                <w:sz w:val="24"/>
              </w:rPr>
              <w:t>Are</w:t>
            </w:r>
            <w:r w:rsidRPr="003C13DB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the</w:t>
            </w:r>
            <w:r w:rsidRPr="003C13DB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qualitative</w:t>
            </w:r>
            <w:r w:rsidRPr="003C13DB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data</w:t>
            </w:r>
            <w:r w:rsidRPr="003C13DB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collection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methods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adequate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to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address</w:t>
            </w:r>
            <w:r w:rsidRPr="003C13DB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the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research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pacing w:val="-2"/>
                <w:sz w:val="24"/>
              </w:rPr>
              <w:t>question?</w:t>
            </w:r>
          </w:p>
        </w:tc>
        <w:tc>
          <w:tcPr>
            <w:tcW w:w="553" w:type="pct"/>
          </w:tcPr>
          <w:p w14:paraId="662A73D9" w14:textId="27B90AC5" w:rsidR="00417BEE" w:rsidRPr="003C13DB" w:rsidRDefault="00634574" w:rsidP="00D42516">
            <w:pPr>
              <w:rPr>
                <w:rFonts w:ascii="Arial" w:hAnsi="Arial" w:cs="Arial"/>
                <w:sz w:val="24"/>
                <w:szCs w:val="24"/>
              </w:rPr>
            </w:pPr>
            <w:r w:rsidRPr="003C13DB">
              <w:rPr>
                <w:rFonts w:ascii="Arial" w:hAnsi="Arial" w:cs="Arial"/>
                <w:sz w:val="24"/>
              </w:rPr>
              <w:t>Are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the findings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adequately derived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from</w:t>
            </w:r>
            <w:r w:rsidRPr="003C13DB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 xml:space="preserve">the </w:t>
            </w:r>
            <w:r w:rsidRPr="003C13DB">
              <w:rPr>
                <w:rFonts w:ascii="Arial" w:hAnsi="Arial" w:cs="Arial"/>
                <w:spacing w:val="-2"/>
                <w:sz w:val="24"/>
              </w:rPr>
              <w:t>data?</w:t>
            </w:r>
          </w:p>
        </w:tc>
        <w:tc>
          <w:tcPr>
            <w:tcW w:w="492" w:type="pct"/>
          </w:tcPr>
          <w:p w14:paraId="05AB41D9" w14:textId="6759073E" w:rsidR="00417BEE" w:rsidRPr="003C13DB" w:rsidRDefault="000E4257" w:rsidP="00D42516">
            <w:pPr>
              <w:rPr>
                <w:rFonts w:ascii="Arial" w:hAnsi="Arial" w:cs="Arial"/>
                <w:sz w:val="24"/>
                <w:szCs w:val="24"/>
              </w:rPr>
            </w:pPr>
            <w:r w:rsidRPr="003C13DB">
              <w:rPr>
                <w:rFonts w:ascii="Arial" w:hAnsi="Arial" w:cs="Arial"/>
                <w:sz w:val="24"/>
              </w:rPr>
              <w:t>Is</w:t>
            </w:r>
            <w:r w:rsidRPr="003C13DB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the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interpretation</w:t>
            </w:r>
            <w:r w:rsidRPr="003C13DB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of</w:t>
            </w:r>
            <w:r w:rsidRPr="003C13DB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results sufficiently</w:t>
            </w:r>
            <w:r w:rsidRPr="003C13DB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substantiated</w:t>
            </w:r>
            <w:r w:rsidRPr="003C13DB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by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pacing w:val="-2"/>
                <w:sz w:val="24"/>
              </w:rPr>
              <w:t>data?</w:t>
            </w:r>
          </w:p>
        </w:tc>
        <w:tc>
          <w:tcPr>
            <w:tcW w:w="439" w:type="pct"/>
          </w:tcPr>
          <w:p w14:paraId="1609D888" w14:textId="04B7AAEF" w:rsidR="00417BEE" w:rsidRPr="003C13DB" w:rsidRDefault="00F043EB" w:rsidP="00D42516">
            <w:pPr>
              <w:rPr>
                <w:rFonts w:ascii="Arial" w:hAnsi="Arial" w:cs="Arial"/>
                <w:sz w:val="24"/>
                <w:szCs w:val="24"/>
              </w:rPr>
            </w:pPr>
            <w:r w:rsidRPr="003C13DB">
              <w:rPr>
                <w:rFonts w:ascii="Arial" w:hAnsi="Arial" w:cs="Arial"/>
                <w:sz w:val="24"/>
              </w:rPr>
              <w:t>Is</w:t>
            </w:r>
            <w:r w:rsidRPr="003C13DB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there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coherence</w:t>
            </w:r>
            <w:r w:rsidRPr="003C13DB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between</w:t>
            </w:r>
            <w:r w:rsidRPr="003C13DB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qualitative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data</w:t>
            </w:r>
            <w:r w:rsidRPr="003C13DB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sources,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>collection, analysis</w:t>
            </w:r>
            <w:r w:rsidRPr="003C13DB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3C13DB">
              <w:rPr>
                <w:rFonts w:ascii="Arial" w:hAnsi="Arial" w:cs="Arial"/>
                <w:sz w:val="24"/>
              </w:rPr>
              <w:t xml:space="preserve">and </w:t>
            </w:r>
            <w:r w:rsidRPr="003C13DB">
              <w:rPr>
                <w:rFonts w:ascii="Arial" w:hAnsi="Arial" w:cs="Arial"/>
                <w:spacing w:val="-2"/>
                <w:sz w:val="24"/>
              </w:rPr>
              <w:t>interpretation?</w:t>
            </w:r>
          </w:p>
        </w:tc>
        <w:tc>
          <w:tcPr>
            <w:tcW w:w="316" w:type="pct"/>
            <w:vMerge/>
          </w:tcPr>
          <w:p w14:paraId="12C4A3D0" w14:textId="77777777" w:rsidR="00417BEE" w:rsidRPr="00002DCC" w:rsidRDefault="00417BEE" w:rsidP="00D42516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491" w:type="pct"/>
            <w:vMerge/>
          </w:tcPr>
          <w:p w14:paraId="1CCD2434" w14:textId="77777777" w:rsidR="00417BEE" w:rsidRPr="00002DCC" w:rsidRDefault="00417BEE" w:rsidP="00D42516">
            <w:pPr>
              <w:rPr>
                <w:rFonts w:ascii="Arial" w:hAnsi="Arial" w:cs="Arial"/>
                <w:sz w:val="24"/>
              </w:rPr>
            </w:pPr>
          </w:p>
        </w:tc>
      </w:tr>
      <w:tr w:rsidR="008042F2" w:rsidRPr="00002DCC" w14:paraId="4A90DDD3" w14:textId="77777777" w:rsidTr="00D42516">
        <w:tc>
          <w:tcPr>
            <w:tcW w:w="185" w:type="pct"/>
          </w:tcPr>
          <w:p w14:paraId="69926A0F" w14:textId="77777777" w:rsidR="00417BEE" w:rsidRPr="00002DCC" w:rsidRDefault="00417BEE" w:rsidP="00D425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20" w:type="pct"/>
          </w:tcPr>
          <w:p w14:paraId="1BB41995" w14:textId="4BE0F446" w:rsidR="00417BEE" w:rsidRPr="00002DCC" w:rsidRDefault="007220CB" w:rsidP="00D42516">
            <w:pPr>
              <w:rPr>
                <w:rFonts w:ascii="Arial" w:hAnsi="Arial" w:cs="Arial"/>
                <w:sz w:val="24"/>
                <w:szCs w:val="24"/>
              </w:rPr>
            </w:pPr>
            <w:r w:rsidRPr="00F50BA8">
              <w:rPr>
                <w:rFonts w:ascii="Arial" w:hAnsi="Arial" w:cs="Arial"/>
                <w:color w:val="000000" w:themeColor="text1"/>
                <w:sz w:val="24"/>
                <w:szCs w:val="24"/>
              </w:rPr>
              <w:t>Osibogun et al. (2020)</w:t>
            </w:r>
          </w:p>
        </w:tc>
        <w:tc>
          <w:tcPr>
            <w:tcW w:w="459" w:type="pct"/>
          </w:tcPr>
          <w:p w14:paraId="67462C6A" w14:textId="2EE5034E" w:rsidR="00417BEE" w:rsidRPr="00002DCC" w:rsidRDefault="007220CB" w:rsidP="00D425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ualitative study</w:t>
            </w:r>
          </w:p>
        </w:tc>
        <w:tc>
          <w:tcPr>
            <w:tcW w:w="416" w:type="pct"/>
          </w:tcPr>
          <w:p w14:paraId="0A22BCB2" w14:textId="77777777" w:rsidR="00417BEE" w:rsidRPr="00002DCC" w:rsidRDefault="00417BEE" w:rsidP="00D425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416" w:type="pct"/>
          </w:tcPr>
          <w:p w14:paraId="71ADB880" w14:textId="77777777" w:rsidR="00417BEE" w:rsidRPr="00002DCC" w:rsidRDefault="00417BEE" w:rsidP="00D425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380" w:type="pct"/>
          </w:tcPr>
          <w:p w14:paraId="308BFD6A" w14:textId="423FB99A" w:rsidR="00417BEE" w:rsidRPr="00002DCC" w:rsidRDefault="00B92CF2" w:rsidP="00D425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533" w:type="pct"/>
          </w:tcPr>
          <w:p w14:paraId="0585892D" w14:textId="2307D3CC" w:rsidR="00417BEE" w:rsidRPr="00002DCC" w:rsidRDefault="00B92CF2" w:rsidP="00D425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553" w:type="pct"/>
          </w:tcPr>
          <w:p w14:paraId="6EEC49A1" w14:textId="0E04D7F5" w:rsidR="00417BEE" w:rsidRPr="00002DCC" w:rsidRDefault="00B92CF2" w:rsidP="00D425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492" w:type="pct"/>
          </w:tcPr>
          <w:p w14:paraId="79D18DDC" w14:textId="7F299310" w:rsidR="00417BEE" w:rsidRPr="00002DCC" w:rsidRDefault="00B92CF2" w:rsidP="00D425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439" w:type="pct"/>
          </w:tcPr>
          <w:p w14:paraId="773C322C" w14:textId="0A875F13" w:rsidR="00417BEE" w:rsidRPr="00002DCC" w:rsidRDefault="00C03FBE" w:rsidP="00D425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316" w:type="pct"/>
          </w:tcPr>
          <w:p w14:paraId="5B5DA88F" w14:textId="7A5FAF02" w:rsidR="00417BEE" w:rsidRPr="00002DCC" w:rsidRDefault="00C03FBE" w:rsidP="00D425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/7</w:t>
            </w:r>
          </w:p>
        </w:tc>
        <w:tc>
          <w:tcPr>
            <w:tcW w:w="491" w:type="pct"/>
          </w:tcPr>
          <w:p w14:paraId="3318696A" w14:textId="03E69D19" w:rsidR="00417BEE" w:rsidRPr="00002DCC" w:rsidRDefault="00C03FBE" w:rsidP="00D425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ove average</w:t>
            </w:r>
          </w:p>
        </w:tc>
      </w:tr>
      <w:tr w:rsidR="00417BEE" w:rsidRPr="00002DCC" w14:paraId="738FF522" w14:textId="77777777" w:rsidTr="00D42516">
        <w:tc>
          <w:tcPr>
            <w:tcW w:w="5000" w:type="pct"/>
            <w:gridSpan w:val="12"/>
          </w:tcPr>
          <w:p w14:paraId="427DEA3D" w14:textId="77777777" w:rsidR="00417BEE" w:rsidRPr="00002DCC" w:rsidRDefault="00417BEE" w:rsidP="00D42516">
            <w:pPr>
              <w:rPr>
                <w:rFonts w:ascii="Arial" w:hAnsi="Arial" w:cs="Arial"/>
                <w:sz w:val="24"/>
                <w:szCs w:val="24"/>
              </w:rPr>
            </w:pPr>
            <w:r w:rsidRPr="00002DCC">
              <w:rPr>
                <w:rFonts w:ascii="Arial" w:hAnsi="Arial" w:cs="Arial"/>
                <w:sz w:val="24"/>
                <w:szCs w:val="24"/>
              </w:rPr>
              <w:t>Yes – 1 point; No – 0 point; I can’t tell – 0 point</w:t>
            </w:r>
            <w:r>
              <w:rPr>
                <w:rFonts w:ascii="Arial" w:hAnsi="Arial" w:cs="Arial"/>
                <w:sz w:val="24"/>
                <w:szCs w:val="24"/>
              </w:rPr>
              <w:t xml:space="preserve">; Above average – 4/7 points and above; Below average – 3/7 points and below </w:t>
            </w:r>
          </w:p>
        </w:tc>
      </w:tr>
    </w:tbl>
    <w:p w14:paraId="44643025" w14:textId="77777777" w:rsidR="003C13DB" w:rsidRDefault="003C13DB" w:rsidP="0020233B">
      <w:pPr>
        <w:rPr>
          <w:rFonts w:ascii="Arial" w:hAnsi="Arial" w:cs="Arial"/>
          <w:b/>
          <w:bCs/>
          <w:sz w:val="24"/>
          <w:szCs w:val="24"/>
        </w:rPr>
        <w:sectPr w:rsidR="003C13DB" w:rsidSect="003C13D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08DA19D" w14:textId="77777777" w:rsidR="00EE33C5" w:rsidRDefault="00EE33C5">
      <w:pPr>
        <w:rPr>
          <w:rFonts w:ascii="Arial" w:hAnsi="Arial" w:cs="Arial"/>
          <w:b/>
          <w:bCs/>
          <w:sz w:val="24"/>
          <w:szCs w:val="24"/>
        </w:rPr>
      </w:pPr>
    </w:p>
    <w:p w14:paraId="178B3C08" w14:textId="77777777" w:rsidR="00EE33C5" w:rsidRDefault="00EE33C5">
      <w:pPr>
        <w:rPr>
          <w:rFonts w:ascii="Arial" w:hAnsi="Arial" w:cs="Arial"/>
          <w:b/>
          <w:bCs/>
          <w:sz w:val="24"/>
          <w:szCs w:val="24"/>
        </w:rPr>
      </w:pPr>
    </w:p>
    <w:p w14:paraId="0A0435A0" w14:textId="77777777" w:rsidR="00EE33C5" w:rsidRDefault="00EE33C5">
      <w:pPr>
        <w:rPr>
          <w:rFonts w:ascii="Arial" w:hAnsi="Arial" w:cs="Arial"/>
          <w:b/>
          <w:bCs/>
          <w:sz w:val="24"/>
          <w:szCs w:val="24"/>
        </w:rPr>
      </w:pPr>
    </w:p>
    <w:p w14:paraId="6A2C374A" w14:textId="77777777" w:rsidR="00EE33C5" w:rsidRDefault="00EE33C5">
      <w:pPr>
        <w:rPr>
          <w:rFonts w:ascii="Arial" w:hAnsi="Arial" w:cs="Arial"/>
          <w:b/>
          <w:bCs/>
          <w:sz w:val="24"/>
          <w:szCs w:val="24"/>
        </w:rPr>
      </w:pPr>
    </w:p>
    <w:p w14:paraId="106A2938" w14:textId="77777777" w:rsidR="00EE33C5" w:rsidRDefault="00EE33C5">
      <w:pPr>
        <w:rPr>
          <w:rFonts w:ascii="Arial" w:hAnsi="Arial" w:cs="Arial"/>
          <w:b/>
          <w:bCs/>
          <w:sz w:val="24"/>
          <w:szCs w:val="24"/>
        </w:rPr>
      </w:pPr>
    </w:p>
    <w:p w14:paraId="6F770398" w14:textId="77777777" w:rsidR="00EE33C5" w:rsidRDefault="00EE33C5">
      <w:pPr>
        <w:rPr>
          <w:rFonts w:ascii="Arial" w:hAnsi="Arial" w:cs="Arial"/>
          <w:b/>
          <w:bCs/>
          <w:sz w:val="24"/>
          <w:szCs w:val="24"/>
        </w:rPr>
      </w:pPr>
    </w:p>
    <w:p w14:paraId="63C7B891" w14:textId="77777777" w:rsidR="00EE33C5" w:rsidRDefault="00EE33C5">
      <w:pPr>
        <w:rPr>
          <w:rFonts w:ascii="Arial" w:hAnsi="Arial" w:cs="Arial"/>
          <w:b/>
          <w:bCs/>
          <w:sz w:val="24"/>
          <w:szCs w:val="24"/>
        </w:rPr>
      </w:pPr>
    </w:p>
    <w:p w14:paraId="2FCAC206" w14:textId="77777777" w:rsidR="00EE33C5" w:rsidRDefault="00EE33C5">
      <w:pPr>
        <w:rPr>
          <w:rFonts w:ascii="Arial" w:hAnsi="Arial" w:cs="Arial"/>
          <w:b/>
          <w:bCs/>
          <w:sz w:val="24"/>
          <w:szCs w:val="24"/>
        </w:rPr>
      </w:pPr>
    </w:p>
    <w:p w14:paraId="6FB388DE" w14:textId="77777777" w:rsidR="00EE33C5" w:rsidRDefault="00EE33C5">
      <w:pPr>
        <w:rPr>
          <w:rFonts w:ascii="Arial" w:hAnsi="Arial" w:cs="Arial"/>
          <w:b/>
          <w:bCs/>
          <w:sz w:val="24"/>
          <w:szCs w:val="24"/>
        </w:rPr>
      </w:pPr>
    </w:p>
    <w:p w14:paraId="0D27BEEA" w14:textId="77777777" w:rsidR="00EE33C5" w:rsidRDefault="00EE33C5">
      <w:pPr>
        <w:rPr>
          <w:rFonts w:ascii="Arial" w:hAnsi="Arial" w:cs="Arial"/>
          <w:b/>
          <w:bCs/>
          <w:sz w:val="24"/>
          <w:szCs w:val="24"/>
        </w:rPr>
      </w:pPr>
    </w:p>
    <w:p w14:paraId="7F0BF43A" w14:textId="77777777" w:rsidR="00EE33C5" w:rsidRDefault="00EE33C5">
      <w:pPr>
        <w:rPr>
          <w:rFonts w:ascii="Arial" w:hAnsi="Arial" w:cs="Arial"/>
          <w:b/>
          <w:bCs/>
          <w:sz w:val="24"/>
          <w:szCs w:val="24"/>
        </w:rPr>
      </w:pPr>
    </w:p>
    <w:p w14:paraId="472D2DFA" w14:textId="77777777" w:rsidR="00EE33C5" w:rsidRDefault="00EE33C5">
      <w:pPr>
        <w:rPr>
          <w:rFonts w:ascii="Arial" w:hAnsi="Arial" w:cs="Arial"/>
          <w:b/>
          <w:bCs/>
          <w:sz w:val="24"/>
          <w:szCs w:val="24"/>
        </w:rPr>
      </w:pPr>
    </w:p>
    <w:p w14:paraId="42DC3721" w14:textId="77777777" w:rsidR="00EE33C5" w:rsidRDefault="00EE33C5">
      <w:pPr>
        <w:rPr>
          <w:rFonts w:ascii="Arial" w:hAnsi="Arial" w:cs="Arial"/>
          <w:b/>
          <w:bCs/>
          <w:sz w:val="24"/>
          <w:szCs w:val="24"/>
        </w:rPr>
      </w:pPr>
    </w:p>
    <w:p w14:paraId="3058EF6C" w14:textId="77777777" w:rsidR="00EE33C5" w:rsidRDefault="00EE33C5">
      <w:pPr>
        <w:rPr>
          <w:rFonts w:ascii="Arial" w:hAnsi="Arial" w:cs="Arial"/>
          <w:b/>
          <w:bCs/>
          <w:sz w:val="24"/>
          <w:szCs w:val="24"/>
        </w:rPr>
      </w:pPr>
    </w:p>
    <w:p w14:paraId="32ABBCEA" w14:textId="77777777" w:rsidR="00EE33C5" w:rsidRDefault="00EE33C5">
      <w:pPr>
        <w:rPr>
          <w:rFonts w:ascii="Arial" w:hAnsi="Arial" w:cs="Arial"/>
          <w:b/>
          <w:bCs/>
          <w:sz w:val="24"/>
          <w:szCs w:val="24"/>
        </w:rPr>
      </w:pPr>
    </w:p>
    <w:sectPr w:rsidR="00EE33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29E"/>
    <w:rsid w:val="00002DCC"/>
    <w:rsid w:val="00013A0E"/>
    <w:rsid w:val="00036274"/>
    <w:rsid w:val="000556B8"/>
    <w:rsid w:val="00057098"/>
    <w:rsid w:val="00064105"/>
    <w:rsid w:val="00081AB2"/>
    <w:rsid w:val="000A361C"/>
    <w:rsid w:val="000E1635"/>
    <w:rsid w:val="000E4257"/>
    <w:rsid w:val="000F6BC8"/>
    <w:rsid w:val="0015290A"/>
    <w:rsid w:val="0018429E"/>
    <w:rsid w:val="001A65E9"/>
    <w:rsid w:val="001E6E35"/>
    <w:rsid w:val="001E749F"/>
    <w:rsid w:val="0020233B"/>
    <w:rsid w:val="0024094F"/>
    <w:rsid w:val="00277CAC"/>
    <w:rsid w:val="00310CC3"/>
    <w:rsid w:val="00323324"/>
    <w:rsid w:val="0039780F"/>
    <w:rsid w:val="003B27CF"/>
    <w:rsid w:val="003C13DB"/>
    <w:rsid w:val="003E4DBF"/>
    <w:rsid w:val="003F3FAC"/>
    <w:rsid w:val="00417BEE"/>
    <w:rsid w:val="004331D3"/>
    <w:rsid w:val="004347D1"/>
    <w:rsid w:val="004C6A11"/>
    <w:rsid w:val="004E2175"/>
    <w:rsid w:val="005A6301"/>
    <w:rsid w:val="0062394C"/>
    <w:rsid w:val="00634574"/>
    <w:rsid w:val="006F0ADA"/>
    <w:rsid w:val="006F7EAB"/>
    <w:rsid w:val="007220CB"/>
    <w:rsid w:val="007E42CD"/>
    <w:rsid w:val="008042F2"/>
    <w:rsid w:val="00804942"/>
    <w:rsid w:val="00833512"/>
    <w:rsid w:val="00842450"/>
    <w:rsid w:val="00843094"/>
    <w:rsid w:val="0086633B"/>
    <w:rsid w:val="00872BBA"/>
    <w:rsid w:val="0087606E"/>
    <w:rsid w:val="008A46E4"/>
    <w:rsid w:val="008B04F5"/>
    <w:rsid w:val="008C28F5"/>
    <w:rsid w:val="008D7D2F"/>
    <w:rsid w:val="009430A3"/>
    <w:rsid w:val="009837FB"/>
    <w:rsid w:val="009A42FF"/>
    <w:rsid w:val="00A10ED5"/>
    <w:rsid w:val="00A856F0"/>
    <w:rsid w:val="00B2771A"/>
    <w:rsid w:val="00B41C54"/>
    <w:rsid w:val="00B6734E"/>
    <w:rsid w:val="00B92CF2"/>
    <w:rsid w:val="00BC20F9"/>
    <w:rsid w:val="00BD0A65"/>
    <w:rsid w:val="00C03FBE"/>
    <w:rsid w:val="00C36AA4"/>
    <w:rsid w:val="00C45E68"/>
    <w:rsid w:val="00C673F8"/>
    <w:rsid w:val="00D469F4"/>
    <w:rsid w:val="00D478F9"/>
    <w:rsid w:val="00D53C84"/>
    <w:rsid w:val="00D60E90"/>
    <w:rsid w:val="00DD4AD3"/>
    <w:rsid w:val="00EB3B05"/>
    <w:rsid w:val="00EE09DA"/>
    <w:rsid w:val="00EE33C5"/>
    <w:rsid w:val="00F043EB"/>
    <w:rsid w:val="00F11F0F"/>
    <w:rsid w:val="00F80300"/>
    <w:rsid w:val="00FC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8619AE"/>
  <w15:chartTrackingRefBased/>
  <w15:docId w15:val="{E3029CC5-3EB6-4932-89F4-CBE1EACB5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94F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2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2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2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2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2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2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2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2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2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2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842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2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2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2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2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2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2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2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2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4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2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4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29E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42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29E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42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2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2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094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">
    <w:name w:val="body"/>
    <w:basedOn w:val="DefaultParagraphFont"/>
    <w:rsid w:val="0024094F"/>
  </w:style>
  <w:style w:type="character" w:customStyle="1" w:styleId="bold">
    <w:name w:val="bold"/>
    <w:basedOn w:val="DefaultParagraphFont"/>
    <w:rsid w:val="0024094F"/>
  </w:style>
  <w:style w:type="character" w:styleId="CommentReference">
    <w:name w:val="annotation reference"/>
    <w:basedOn w:val="DefaultParagraphFont"/>
    <w:uiPriority w:val="99"/>
    <w:semiHidden/>
    <w:unhideWhenUsed/>
    <w:rsid w:val="00C36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6A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6AA4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AA4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16</Words>
  <Characters>5157</Characters>
  <Application>Microsoft Office Word</Application>
  <DocSecurity>0</DocSecurity>
  <Lines>532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inde Kanmodi</dc:creator>
  <cp:keywords/>
  <dc:description/>
  <cp:lastModifiedBy>Adegbile, Oluwatobi Emmanuel</cp:lastModifiedBy>
  <cp:revision>2</cp:revision>
  <dcterms:created xsi:type="dcterms:W3CDTF">2024-03-13T11:16:00Z</dcterms:created>
  <dcterms:modified xsi:type="dcterms:W3CDTF">2024-03-13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7c783eb9515b2965c16c05aaa5612c98f1eb6b34476619972bc5a096b4a2a8</vt:lpwstr>
  </property>
</Properties>
</file>